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325BF2" w14:textId="3D58E411" w:rsidR="00F828AB" w:rsidRDefault="00F828AB" w:rsidP="00F828AB">
      <w:pPr>
        <w:rPr>
          <w:rFonts w:ascii="Times New Roman" w:hAnsi="Times New Roman" w:cs="Times New Roman"/>
          <w:b/>
          <w:bCs/>
          <w:lang w:val="en-GB"/>
        </w:rPr>
      </w:pPr>
      <w:r w:rsidRPr="00F828AB">
        <w:rPr>
          <w:rFonts w:ascii="Times New Roman" w:hAnsi="Times New Roman" w:cs="Times New Roman"/>
          <w:b/>
          <w:bCs/>
          <w:lang w:val="en-GB"/>
        </w:rPr>
        <w:t>Supplementary Information</w:t>
      </w:r>
    </w:p>
    <w:p w14:paraId="16322A22" w14:textId="1D87188B" w:rsidR="00F828AB" w:rsidRDefault="00F828AB" w:rsidP="00F828AB">
      <w:pPr>
        <w:rPr>
          <w:rFonts w:ascii="Times New Roman" w:hAnsi="Times New Roman" w:cs="Times New Roman"/>
          <w:b/>
          <w:bCs/>
          <w:lang w:val="en-GB"/>
        </w:rPr>
      </w:pPr>
    </w:p>
    <w:p w14:paraId="62C55D31" w14:textId="77777777" w:rsidR="00F828AB" w:rsidRPr="00F828AB" w:rsidRDefault="00F828AB" w:rsidP="00F828AB">
      <w:pPr>
        <w:rPr>
          <w:rFonts w:ascii="Times New Roman" w:hAnsi="Times New Roman" w:cs="Times New Roman"/>
          <w:b/>
          <w:bCs/>
          <w:lang w:val="en-GB"/>
        </w:rPr>
      </w:pPr>
    </w:p>
    <w:p w14:paraId="19FAEDBD" w14:textId="49EFAD1F" w:rsidR="00F828AB" w:rsidRPr="00463AE3" w:rsidRDefault="00F828AB" w:rsidP="00F828AB">
      <w:pPr>
        <w:suppressLineNumbers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63AE3">
        <w:rPr>
          <w:rFonts w:ascii="Times New Roman" w:hAnsi="Times New Roman" w:cs="Times New Roman"/>
          <w:b/>
          <w:bCs/>
          <w:color w:val="000000" w:themeColor="text1"/>
          <w:lang w:val="en-US"/>
        </w:rPr>
        <w:t>Search</w:t>
      </w:r>
      <w:r w:rsidR="00B37347">
        <w:rPr>
          <w:rFonts w:ascii="Times New Roman" w:hAnsi="Times New Roman" w:cs="Times New Roman"/>
          <w:b/>
          <w:bCs/>
          <w:color w:val="000000" w:themeColor="text1"/>
          <w:lang w:val="en-US"/>
        </w:rPr>
        <w:t>ing</w:t>
      </w:r>
      <w:r w:rsidRPr="00463AE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for improvements in predicting human eye colour from DNA</w:t>
      </w:r>
    </w:p>
    <w:p w14:paraId="54E3E24C" w14:textId="77777777" w:rsidR="00F828AB" w:rsidRPr="00F828AB" w:rsidRDefault="00F828AB" w:rsidP="00F828AB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300E2791" w14:textId="30B6DB34" w:rsidR="00F828AB" w:rsidRPr="00F828AB" w:rsidRDefault="00F828AB" w:rsidP="0098393F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72041BC0" w14:textId="68D0DA53" w:rsidR="00F828AB" w:rsidRDefault="00F828AB" w:rsidP="0098393F">
      <w:pPr>
        <w:suppressLineNumbers/>
        <w:rPr>
          <w:rFonts w:ascii="Times New Roman" w:hAnsi="Times New Roman" w:cs="Times New Roman"/>
          <w:i/>
          <w:iCs/>
          <w:color w:val="595959" w:themeColor="text1" w:themeTint="A6"/>
          <w:sz w:val="22"/>
          <w:szCs w:val="22"/>
          <w:lang w:val="en-US"/>
        </w:rPr>
      </w:pPr>
      <w:r w:rsidRPr="00463AE3">
        <w:rPr>
          <w:rFonts w:ascii="Times New Roman" w:hAnsi="Times New Roman" w:cs="Times New Roman"/>
          <w:i/>
          <w:iCs/>
          <w:color w:val="595959" w:themeColor="text1" w:themeTint="A6"/>
          <w:sz w:val="22"/>
          <w:szCs w:val="22"/>
          <w:lang w:val="en-US"/>
        </w:rPr>
        <w:t>International Journal of Legal Medicine</w:t>
      </w:r>
    </w:p>
    <w:p w14:paraId="2F54A44E" w14:textId="77777777" w:rsidR="00463AE3" w:rsidRPr="00463AE3" w:rsidRDefault="00463AE3" w:rsidP="0098393F">
      <w:pPr>
        <w:suppressLineNumbers/>
        <w:rPr>
          <w:rFonts w:ascii="Times New Roman" w:hAnsi="Times New Roman" w:cs="Times New Roman"/>
          <w:i/>
          <w:iCs/>
          <w:color w:val="595959" w:themeColor="text1" w:themeTint="A6"/>
          <w:sz w:val="22"/>
          <w:szCs w:val="22"/>
          <w:lang w:val="en-US"/>
        </w:rPr>
      </w:pPr>
    </w:p>
    <w:p w14:paraId="15BB3286" w14:textId="498DEEDC" w:rsidR="00463AE3" w:rsidRDefault="00463AE3" w:rsidP="0098393F">
      <w:pPr>
        <w:suppressLineNumbers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</w:pPr>
    </w:p>
    <w:p w14:paraId="61CD0317" w14:textId="6D681727" w:rsidR="00463AE3" w:rsidRPr="00F958C5" w:rsidRDefault="00463AE3" w:rsidP="00463AE3">
      <w:pPr>
        <w:suppressLineNumbers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  <w:r w:rsidRPr="00F958C5">
        <w:rPr>
          <w:rFonts w:ascii="Times New Roman" w:hAnsi="Times New Roman" w:cs="Times New Roman"/>
          <w:color w:val="000000" w:themeColor="text1"/>
          <w:sz w:val="22"/>
          <w:szCs w:val="22"/>
        </w:rPr>
        <w:t>Magdalena Kukla-Bartoszek</w:t>
      </w:r>
      <w:r w:rsidR="00F958C5" w:rsidRPr="00F958C5">
        <w:rPr>
          <w:rFonts w:ascii="Times New Roman" w:hAnsi="Times New Roman" w:cs="Times New Roman"/>
          <w:color w:val="000000" w:themeColor="text1"/>
          <w:sz w:val="22"/>
          <w:szCs w:val="22"/>
        </w:rPr>
        <w:t>*</w:t>
      </w:r>
      <w:r w:rsidRPr="00F958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Paweł </w:t>
      </w:r>
      <w:proofErr w:type="spellStart"/>
      <w:r w:rsidRPr="00F958C5">
        <w:rPr>
          <w:rFonts w:ascii="Times New Roman" w:hAnsi="Times New Roman" w:cs="Times New Roman"/>
          <w:color w:val="000000" w:themeColor="text1"/>
          <w:sz w:val="22"/>
          <w:szCs w:val="22"/>
        </w:rPr>
        <w:t>Teisseyre</w:t>
      </w:r>
      <w:proofErr w:type="spellEnd"/>
      <w:r w:rsidRPr="00F958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Ewelina Pośpiech, Joanna Karłowska-Pik, Piotr Zieliński, Anna Woźniak, Michał Boroń, Michał Dąbrowski, Magdalena </w:t>
      </w:r>
      <w:proofErr w:type="spellStart"/>
      <w:r w:rsidRPr="00F958C5">
        <w:rPr>
          <w:rFonts w:ascii="Times New Roman" w:hAnsi="Times New Roman" w:cs="Times New Roman"/>
          <w:color w:val="000000" w:themeColor="text1"/>
          <w:sz w:val="22"/>
          <w:szCs w:val="22"/>
        </w:rPr>
        <w:t>Zubańska</w:t>
      </w:r>
      <w:proofErr w:type="spellEnd"/>
      <w:r w:rsidRPr="00F958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gata Jarosz, Rafał Płoski, Tomasz Grzybowski, Magdalena </w:t>
      </w:r>
      <w:proofErr w:type="spellStart"/>
      <w:r w:rsidRPr="00F958C5">
        <w:rPr>
          <w:rFonts w:ascii="Times New Roman" w:hAnsi="Times New Roman" w:cs="Times New Roman"/>
          <w:color w:val="000000" w:themeColor="text1"/>
          <w:sz w:val="22"/>
          <w:szCs w:val="22"/>
        </w:rPr>
        <w:t>Spólnicka</w:t>
      </w:r>
      <w:proofErr w:type="spellEnd"/>
      <w:r w:rsidRPr="00F958C5">
        <w:rPr>
          <w:rFonts w:ascii="Times New Roman" w:hAnsi="Times New Roman" w:cs="Times New Roman"/>
          <w:color w:val="000000" w:themeColor="text1"/>
          <w:sz w:val="22"/>
          <w:szCs w:val="22"/>
        </w:rPr>
        <w:t>, Jan Mielniczuk, Wojciech Branicki</w:t>
      </w:r>
      <w:r w:rsidRPr="00F958C5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</w:p>
    <w:p w14:paraId="6FC5BC97" w14:textId="77777777" w:rsidR="00F828AB" w:rsidRPr="00F958C5" w:rsidRDefault="00F828AB" w:rsidP="00F828AB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FE0E147" w14:textId="4D4D2189" w:rsidR="00F828AB" w:rsidRPr="00F828AB" w:rsidRDefault="00463AE3" w:rsidP="00F828AB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*</w:t>
      </w:r>
      <w:r w:rsidR="008745C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C</w:t>
      </w:r>
      <w:r w:rsidR="00F828AB" w:rsidRPr="00F828A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orresponding author</w:t>
      </w:r>
      <w:r w:rsidR="00F958C5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</w:t>
      </w:r>
      <w:r w:rsidR="00F828AB" w:rsidRPr="00F828A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: </w:t>
      </w:r>
    </w:p>
    <w:p w14:paraId="595A555F" w14:textId="0446770E" w:rsidR="00F828AB" w:rsidRPr="008745CA" w:rsidRDefault="00F828AB" w:rsidP="009933B3">
      <w:pPr>
        <w:suppressLineNumbers/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8745C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Wojciech Branicki</w:t>
      </w:r>
    </w:p>
    <w:p w14:paraId="028A6556" w14:textId="0B53FE8D" w:rsidR="00BE4D5A" w:rsidRPr="00F828AB" w:rsidRDefault="00BE4D5A" w:rsidP="009933B3">
      <w:pPr>
        <w:suppressLineNumbers/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proofErr w:type="spellStart"/>
      <w:r w:rsidRPr="00F828A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alopolska</w:t>
      </w:r>
      <w:proofErr w:type="spellEnd"/>
      <w:r w:rsidRPr="00F828A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Centre of Biotechnology of the Jagiellonian University, Kraków, Poland</w:t>
      </w:r>
    </w:p>
    <w:p w14:paraId="1E5213A1" w14:textId="477EDDAC" w:rsidR="00BE4D5A" w:rsidRPr="00BE4D5A" w:rsidRDefault="00BE4D5A" w:rsidP="009933B3">
      <w:pPr>
        <w:suppressLineNumbers/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F828A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Central Forensic Laboratory of the Police, Warsaw, Poland</w:t>
      </w:r>
    </w:p>
    <w:p w14:paraId="7989FA6B" w14:textId="3190DAAB" w:rsidR="00F828AB" w:rsidRDefault="00F828AB" w:rsidP="009933B3">
      <w:pPr>
        <w:suppressLineNumbers/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8745C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e-mail: </w:t>
      </w:r>
      <w:r w:rsidRPr="008745CA">
        <w:rPr>
          <w:rFonts w:ascii="Times New Roman" w:hAnsi="Times New Roman" w:cs="Times New Roman"/>
          <w:sz w:val="22"/>
          <w:szCs w:val="22"/>
          <w:lang w:val="en-US"/>
        </w:rPr>
        <w:t>wojciech.branicki@uj.edu.pl</w:t>
      </w:r>
      <w:r w:rsidRPr="008745C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</w:p>
    <w:p w14:paraId="30A94436" w14:textId="77D671ED" w:rsidR="00F958C5" w:rsidRDefault="00F958C5" w:rsidP="009933B3">
      <w:pPr>
        <w:suppressLineNumbers/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agdalena Kukla-Bartoszek</w:t>
      </w:r>
    </w:p>
    <w:p w14:paraId="78DD798B" w14:textId="6A6D2A70" w:rsidR="00F958C5" w:rsidRPr="008745CA" w:rsidRDefault="00F958C5" w:rsidP="009933B3">
      <w:pPr>
        <w:suppressLineNumbers/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aculty of Biochemistry, Biophysics and Biotechnology, Jagiellonian University, Kraków, Poland</w:t>
      </w:r>
    </w:p>
    <w:p w14:paraId="68AA9EB6" w14:textId="77777777" w:rsidR="00F958C5" w:rsidRPr="00F828AB" w:rsidRDefault="00F958C5" w:rsidP="009933B3">
      <w:pPr>
        <w:suppressLineNumbers/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proofErr w:type="spellStart"/>
      <w:r w:rsidRPr="00F828A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alopolska</w:t>
      </w:r>
      <w:proofErr w:type="spellEnd"/>
      <w:r w:rsidRPr="00F828A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Centre of Biotechnology of the Jagiellonian University, Kraków, Poland</w:t>
      </w:r>
    </w:p>
    <w:p w14:paraId="4D2B86D7" w14:textId="645DA6D7" w:rsidR="00A92220" w:rsidRDefault="00F958C5" w:rsidP="009933B3">
      <w:pPr>
        <w:suppressLineNumbers/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8745C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e-mail: </w:t>
      </w:r>
      <w:r>
        <w:rPr>
          <w:rFonts w:ascii="Times New Roman" w:hAnsi="Times New Roman" w:cs="Times New Roman"/>
          <w:sz w:val="22"/>
          <w:szCs w:val="22"/>
          <w:lang w:val="en-US"/>
        </w:rPr>
        <w:t>magda.kukla</w:t>
      </w:r>
      <w:r w:rsidRPr="008745CA">
        <w:rPr>
          <w:rFonts w:ascii="Times New Roman" w:hAnsi="Times New Roman" w:cs="Times New Roman"/>
          <w:sz w:val="22"/>
          <w:szCs w:val="22"/>
          <w:lang w:val="en-US"/>
        </w:rPr>
        <w:t>@uj.edu.pl</w:t>
      </w:r>
      <w:r w:rsidRPr="008745C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</w:p>
    <w:p w14:paraId="68FC6CDD" w14:textId="77777777" w:rsidR="00F958C5" w:rsidRPr="00F958C5" w:rsidRDefault="00F958C5" w:rsidP="00F958C5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092FCCF8" w14:textId="18265F3F" w:rsidR="00D526CA" w:rsidRPr="00473BB3" w:rsidRDefault="00D23F98" w:rsidP="00D23F98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</w:t>
      </w:r>
      <w:r w:rsidR="00D526CA" w:rsidRPr="00473BB3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1</w:t>
      </w:r>
      <w:r w:rsidR="00D526CA"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Candidate markers identified with single SNP-testing in</w:t>
      </w:r>
      <w:r w:rsidRPr="00473BB3">
        <w:rPr>
          <w:rFonts w:ascii="Times New Roman" w:hAnsi="Times New Roman" w:cs="Times New Roman"/>
          <w:sz w:val="22"/>
          <w:szCs w:val="22"/>
          <w:lang w:val="en-GB"/>
        </w:rPr>
        <w:t> </w:t>
      </w:r>
      <w:r w:rsidR="00D526CA" w:rsidRPr="00473BB3">
        <w:rPr>
          <w:rFonts w:ascii="Times New Roman" w:hAnsi="Times New Roman" w:cs="Times New Roman"/>
          <w:sz w:val="22"/>
          <w:szCs w:val="22"/>
          <w:lang w:val="en-GB"/>
        </w:rPr>
        <w:t>whole-exome data.</w:t>
      </w:r>
    </w:p>
    <w:p w14:paraId="3CAADA03" w14:textId="77777777" w:rsidR="00D526CA" w:rsidRPr="00473BB3" w:rsidRDefault="00D526CA">
      <w:pPr>
        <w:rPr>
          <w:rFonts w:ascii="Times New Roman" w:hAnsi="Times New Roman" w:cs="Times New Roman"/>
          <w:lang w:val="en-GB"/>
        </w:rPr>
      </w:pPr>
    </w:p>
    <w:tbl>
      <w:tblPr>
        <w:tblW w:w="9214" w:type="dxa"/>
        <w:tbl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0"/>
        <w:gridCol w:w="1309"/>
        <w:gridCol w:w="1667"/>
        <w:gridCol w:w="1386"/>
        <w:gridCol w:w="708"/>
        <w:gridCol w:w="993"/>
        <w:gridCol w:w="992"/>
        <w:gridCol w:w="1559"/>
      </w:tblGrid>
      <w:tr w:rsidR="00D526CA" w:rsidRPr="00473BB3" w14:paraId="284716E6" w14:textId="77777777" w:rsidTr="00025B3D">
        <w:trPr>
          <w:trHeight w:val="380"/>
        </w:trPr>
        <w:tc>
          <w:tcPr>
            <w:tcW w:w="600" w:type="dxa"/>
            <w:vMerge w:val="restart"/>
            <w:shd w:val="clear" w:color="auto" w:fill="auto"/>
            <w:hideMark/>
          </w:tcPr>
          <w:p w14:paraId="5D9E188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No.</w:t>
            </w:r>
          </w:p>
        </w:tc>
        <w:tc>
          <w:tcPr>
            <w:tcW w:w="1309" w:type="dxa"/>
            <w:vMerge w:val="restart"/>
            <w:shd w:val="clear" w:color="auto" w:fill="auto"/>
            <w:hideMark/>
          </w:tcPr>
          <w:p w14:paraId="1520A98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Variable ID</w:t>
            </w:r>
          </w:p>
        </w:tc>
        <w:tc>
          <w:tcPr>
            <w:tcW w:w="1667" w:type="dxa"/>
            <w:vMerge w:val="restart"/>
            <w:shd w:val="clear" w:color="auto" w:fill="auto"/>
            <w:hideMark/>
          </w:tcPr>
          <w:p w14:paraId="21152EE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Chromosome position GRCh38</w:t>
            </w:r>
          </w:p>
        </w:tc>
        <w:tc>
          <w:tcPr>
            <w:tcW w:w="1386" w:type="dxa"/>
            <w:vMerge w:val="restart"/>
            <w:shd w:val="clear" w:color="auto" w:fill="auto"/>
            <w:noWrap/>
            <w:hideMark/>
          </w:tcPr>
          <w:p w14:paraId="44B56C5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Gene</w:t>
            </w:r>
          </w:p>
        </w:tc>
        <w:tc>
          <w:tcPr>
            <w:tcW w:w="4252" w:type="dxa"/>
            <w:gridSpan w:val="4"/>
            <w:shd w:val="clear" w:color="auto" w:fill="auto"/>
            <w:hideMark/>
          </w:tcPr>
          <w:p w14:paraId="7F097128" w14:textId="77777777" w:rsidR="00D526CA" w:rsidRPr="00473BB3" w:rsidRDefault="00D526CA" w:rsidP="00D52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Discovery [N=150]</w:t>
            </w:r>
          </w:p>
        </w:tc>
      </w:tr>
      <w:tr w:rsidR="00D526CA" w:rsidRPr="00473BB3" w14:paraId="10C8B250" w14:textId="77777777" w:rsidTr="00025B3D">
        <w:trPr>
          <w:trHeight w:val="520"/>
        </w:trPr>
        <w:tc>
          <w:tcPr>
            <w:tcW w:w="600" w:type="dxa"/>
            <w:vMerge/>
            <w:vAlign w:val="center"/>
            <w:hideMark/>
          </w:tcPr>
          <w:p w14:paraId="4A4649B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0586313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14:paraId="081A047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</w:p>
        </w:tc>
        <w:tc>
          <w:tcPr>
            <w:tcW w:w="1386" w:type="dxa"/>
            <w:vMerge/>
            <w:vAlign w:val="center"/>
            <w:hideMark/>
          </w:tcPr>
          <w:p w14:paraId="692AE12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2D0CD31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M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00BC49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fM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3E82CD5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Bet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0D8589" w14:textId="77777777" w:rsidR="00D526CA" w:rsidRPr="00473BB3" w:rsidRDefault="00D526CA" w:rsidP="00D23F98">
            <w:pPr>
              <w:ind w:right="-75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pl-PL"/>
              </w:rPr>
              <w:t>P</w:t>
            </w: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-value</w:t>
            </w:r>
          </w:p>
        </w:tc>
      </w:tr>
      <w:tr w:rsidR="00D526CA" w:rsidRPr="00473BB3" w14:paraId="5383B91A" w14:textId="77777777" w:rsidTr="00025B3D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E6D5CD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4904DC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228865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F0557E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:12763730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B0A667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MYO7B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093DB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90891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2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E71BE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-0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256440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9.36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5</w:t>
            </w:r>
          </w:p>
        </w:tc>
      </w:tr>
      <w:tr w:rsidR="00D526CA" w:rsidRPr="00473BB3" w14:paraId="08FA00C8" w14:textId="77777777" w:rsidTr="00025B3D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F60E9B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3F3186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379588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FFCECA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:22305291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510BC4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KCNE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14E82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1B2EF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2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E6351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-0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9082E1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5.46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5</w:t>
            </w:r>
          </w:p>
        </w:tc>
      </w:tr>
      <w:tr w:rsidR="00D526CA" w:rsidRPr="00473BB3" w14:paraId="219C05C3" w14:textId="77777777" w:rsidTr="00025B3D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9FCA2B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BFA365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373442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902AF5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6:16860826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70DAEC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SMOC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F763E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C0A41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1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647E1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453F58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3.17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5</w:t>
            </w:r>
          </w:p>
        </w:tc>
      </w:tr>
      <w:tr w:rsidR="00D526CA" w:rsidRPr="00473BB3" w14:paraId="1F967606" w14:textId="77777777" w:rsidTr="00025B3D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995C7C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21F0BF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4130056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C1BE75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0:12705285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585D25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DOCK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E2275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0C447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0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AB7FD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54498D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.83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5</w:t>
            </w:r>
          </w:p>
        </w:tc>
      </w:tr>
      <w:tr w:rsidR="00D526CA" w:rsidRPr="00473BB3" w14:paraId="4E4754C8" w14:textId="77777777" w:rsidTr="00025B3D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A3A88D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29F7C1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134831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B6840B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1:410211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988905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RRM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153E5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05F51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0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991B0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AE8593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9.07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5</w:t>
            </w:r>
          </w:p>
        </w:tc>
      </w:tr>
      <w:tr w:rsidR="00D526CA" w:rsidRPr="00473BB3" w14:paraId="64AFE41D" w14:textId="77777777" w:rsidTr="00025B3D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18C6A9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2E1752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2234593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E58144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1:3239278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40F1A6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WT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757C4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2D578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0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82D40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-0.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0D7E38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7.98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5</w:t>
            </w:r>
          </w:p>
        </w:tc>
      </w:tr>
      <w:tr w:rsidR="00D526CA" w:rsidRPr="00473BB3" w14:paraId="35F84385" w14:textId="77777777" w:rsidTr="00025B3D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ACF081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3767F9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716422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408F1B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5:2809646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62E902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OCA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5C7CA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263E9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1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3C550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-0.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982CB7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.51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6</w:t>
            </w:r>
          </w:p>
        </w:tc>
      </w:tr>
      <w:tr w:rsidR="00D526CA" w:rsidRPr="00473BB3" w14:paraId="067A2E53" w14:textId="77777777" w:rsidTr="00025B3D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043136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84BC78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7495174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E319A7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5:2809909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FFEE78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OCA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05C16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DA24B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0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BFBAE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-1.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7206C2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3.04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7</w:t>
            </w:r>
          </w:p>
        </w:tc>
      </w:tr>
      <w:tr w:rsidR="00D526CA" w:rsidRPr="00473BB3" w14:paraId="16694342" w14:textId="77777777" w:rsidTr="00025B3D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84FE49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C00744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1163623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879AD5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5:2814148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EFB015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HERC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E6F960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DAD37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3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EF8F7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5F9F25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7.73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7</w:t>
            </w:r>
          </w:p>
        </w:tc>
      </w:tr>
      <w:tr w:rsidR="00D526CA" w:rsidRPr="00473BB3" w14:paraId="7C29EB62" w14:textId="77777777" w:rsidTr="00025B3D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F45F54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9DF3E0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6175615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45C0E0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5:2816772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A92065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HERC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0935F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68AF0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0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0F9F5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-0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61D4B5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6.77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7</w:t>
            </w:r>
          </w:p>
        </w:tc>
      </w:tr>
      <w:tr w:rsidR="00D526CA" w:rsidRPr="00473BB3" w14:paraId="693D9D51" w14:textId="77777777" w:rsidTr="00025B3D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F38015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2975DD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224020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3F8AE3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5:2826574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6415AE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HERC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48928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2B0E2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0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C9D8D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-1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906349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.16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5</w:t>
            </w:r>
          </w:p>
        </w:tc>
      </w:tr>
      <w:tr w:rsidR="00D526CA" w:rsidRPr="00473BB3" w14:paraId="747370E7" w14:textId="77777777" w:rsidTr="00025B3D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BC9164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C6954B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2004775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FE330D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6:523946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9D6866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RBFOX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EEB10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0B09D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3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84D62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1811E5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6.16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6</w:t>
            </w:r>
          </w:p>
        </w:tc>
      </w:tr>
      <w:tr w:rsidR="00D526CA" w:rsidRPr="00473BB3" w14:paraId="3ADA6FA2" w14:textId="77777777" w:rsidTr="00025B3D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BBF51A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5ABE70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283601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EC9F6D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1:3784071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50E878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KCNJ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71B9D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F2E2E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4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F8103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-0.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93B6D9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3.03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5</w:t>
            </w:r>
          </w:p>
        </w:tc>
      </w:tr>
      <w:tr w:rsidR="00D526CA" w:rsidRPr="00473BB3" w14:paraId="6F8B9632" w14:textId="77777777" w:rsidTr="00025B3D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8F97AA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5E372F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6060067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1BD87A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2:3810925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F0AE8E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BAIAP2L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96368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B65A2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1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ADF2E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4C2746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6.21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5</w:t>
            </w:r>
          </w:p>
        </w:tc>
      </w:tr>
    </w:tbl>
    <w:p w14:paraId="53996182" w14:textId="1320C137" w:rsidR="00D526CA" w:rsidRPr="00473BB3" w:rsidRDefault="00D23F98" w:rsidP="00D23F98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Supplementary </w:t>
      </w:r>
      <w:r w:rsidR="00D526CA" w:rsidRPr="00473BB3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2</w:t>
      </w:r>
      <w:r w:rsidR="00D526CA"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Candidate markers identified with the HyperLasso algorithm in</w:t>
      </w:r>
      <w:r w:rsidRPr="00473BB3">
        <w:rPr>
          <w:rFonts w:ascii="Times New Roman" w:hAnsi="Times New Roman" w:cs="Times New Roman"/>
          <w:sz w:val="22"/>
          <w:szCs w:val="22"/>
          <w:lang w:val="en-GB"/>
        </w:rPr>
        <w:t> </w:t>
      </w:r>
      <w:r w:rsidR="00D526CA" w:rsidRPr="00473BB3">
        <w:rPr>
          <w:rFonts w:ascii="Times New Roman" w:hAnsi="Times New Roman" w:cs="Times New Roman"/>
          <w:sz w:val="22"/>
          <w:szCs w:val="22"/>
          <w:lang w:val="en-GB"/>
        </w:rPr>
        <w:t>whole-exome data.</w:t>
      </w:r>
    </w:p>
    <w:p w14:paraId="532F1B3C" w14:textId="5134A463" w:rsidR="00D526CA" w:rsidRPr="00473BB3" w:rsidRDefault="00D526CA">
      <w:pPr>
        <w:rPr>
          <w:rFonts w:ascii="Times New Roman" w:hAnsi="Times New Roman" w:cs="Times New Roman"/>
          <w:lang w:val="en-GB"/>
        </w:rPr>
      </w:pPr>
    </w:p>
    <w:tbl>
      <w:tblPr>
        <w:tblW w:w="8560" w:type="dxa"/>
        <w:tbl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1300"/>
        <w:gridCol w:w="1500"/>
        <w:gridCol w:w="1680"/>
        <w:gridCol w:w="677"/>
        <w:gridCol w:w="896"/>
        <w:gridCol w:w="1687"/>
      </w:tblGrid>
      <w:tr w:rsidR="00D526CA" w:rsidRPr="00473BB3" w14:paraId="2385C2A9" w14:textId="77777777" w:rsidTr="00025B3D">
        <w:trPr>
          <w:trHeight w:val="360"/>
        </w:trPr>
        <w:tc>
          <w:tcPr>
            <w:tcW w:w="820" w:type="dxa"/>
            <w:vMerge w:val="restart"/>
            <w:shd w:val="clear" w:color="auto" w:fill="auto"/>
            <w:hideMark/>
          </w:tcPr>
          <w:p w14:paraId="50F5120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No.</w:t>
            </w:r>
          </w:p>
        </w:tc>
        <w:tc>
          <w:tcPr>
            <w:tcW w:w="1300" w:type="dxa"/>
            <w:vMerge w:val="restart"/>
            <w:shd w:val="clear" w:color="auto" w:fill="auto"/>
            <w:hideMark/>
          </w:tcPr>
          <w:p w14:paraId="64C21C9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Variable ID</w:t>
            </w:r>
          </w:p>
        </w:tc>
        <w:tc>
          <w:tcPr>
            <w:tcW w:w="1500" w:type="dxa"/>
            <w:vMerge w:val="restart"/>
            <w:shd w:val="clear" w:color="auto" w:fill="auto"/>
            <w:hideMark/>
          </w:tcPr>
          <w:p w14:paraId="05CEC81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Chromosome position GRCh38</w:t>
            </w:r>
          </w:p>
        </w:tc>
        <w:tc>
          <w:tcPr>
            <w:tcW w:w="1680" w:type="dxa"/>
            <w:vMerge w:val="restart"/>
            <w:shd w:val="clear" w:color="auto" w:fill="auto"/>
            <w:noWrap/>
            <w:hideMark/>
          </w:tcPr>
          <w:p w14:paraId="68DEAC9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Gene</w:t>
            </w:r>
          </w:p>
        </w:tc>
        <w:tc>
          <w:tcPr>
            <w:tcW w:w="3260" w:type="dxa"/>
            <w:gridSpan w:val="3"/>
            <w:shd w:val="clear" w:color="auto" w:fill="auto"/>
            <w:hideMark/>
          </w:tcPr>
          <w:p w14:paraId="418EEF79" w14:textId="77777777" w:rsidR="00D526CA" w:rsidRPr="00473BB3" w:rsidRDefault="00D526CA" w:rsidP="00D52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Discovery [N=150]</w:t>
            </w:r>
          </w:p>
        </w:tc>
      </w:tr>
      <w:tr w:rsidR="00D526CA" w:rsidRPr="00473BB3" w14:paraId="590516FA" w14:textId="77777777" w:rsidTr="00025B3D">
        <w:trPr>
          <w:trHeight w:val="560"/>
        </w:trPr>
        <w:tc>
          <w:tcPr>
            <w:tcW w:w="820" w:type="dxa"/>
            <w:vMerge/>
            <w:vAlign w:val="center"/>
            <w:hideMark/>
          </w:tcPr>
          <w:p w14:paraId="5D898EB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013584C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7D32E4B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247DED7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</w:p>
        </w:tc>
        <w:tc>
          <w:tcPr>
            <w:tcW w:w="677" w:type="dxa"/>
            <w:shd w:val="clear" w:color="auto" w:fill="auto"/>
            <w:noWrap/>
            <w:hideMark/>
          </w:tcPr>
          <w:p w14:paraId="0E0BECA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MA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7A81ED1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fMA</w:t>
            </w:r>
            <w:proofErr w:type="spellEnd"/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571C7A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Effect size</w:t>
            </w:r>
          </w:p>
        </w:tc>
      </w:tr>
      <w:tr w:rsidR="00D526CA" w:rsidRPr="00473BB3" w14:paraId="11C4DC95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34F4F5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A359E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754250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9BCCD9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:23673671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B279EB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ACTN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A0117F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G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7023DA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403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7C02C823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6.53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6</w:t>
            </w:r>
          </w:p>
        </w:tc>
      </w:tr>
      <w:tr w:rsidR="00D526CA" w:rsidRPr="00473BB3" w14:paraId="61D60F79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84EE8F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4C255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91894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41841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:21780997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67598D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TNS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87516D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EFA49C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403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32EDA4BF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5.99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9</w:t>
            </w:r>
          </w:p>
        </w:tc>
      </w:tr>
      <w:tr w:rsidR="00D526CA" w:rsidRPr="00473BB3" w14:paraId="59DDD725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C1C77D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2F2A2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257144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7033E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:21781843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A838DF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TNS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3EB0CE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B5C077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398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04981803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.48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8</w:t>
            </w:r>
          </w:p>
        </w:tc>
      </w:tr>
      <w:tr w:rsidR="00D526CA" w:rsidRPr="00473BB3" w14:paraId="307B0F00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E939F2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D668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146854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63D85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3:4573764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570109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SACM1L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73A7D6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9E8AF0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413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2E8E9F1E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.63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6</w:t>
            </w:r>
          </w:p>
        </w:tc>
      </w:tr>
      <w:tr w:rsidR="00D526CA" w:rsidRPr="00473BB3" w14:paraId="77367F22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BFB495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388BD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382175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E5A2BE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3:18504860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452DA3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VPS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98A4AB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G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9614D6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480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14E38373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-1.05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4</w:t>
            </w:r>
          </w:p>
        </w:tc>
      </w:tr>
      <w:tr w:rsidR="00D526CA" w:rsidRPr="00473BB3" w14:paraId="1FE7CFE9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0B8299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FA75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768052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64BF7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4:2627265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D129A1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RBPJ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DAEB37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2276B7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460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D51A30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188</w:t>
            </w:r>
          </w:p>
        </w:tc>
      </w:tr>
      <w:tr w:rsidR="00D526CA" w:rsidRPr="00473BB3" w14:paraId="05A9C41B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B1FD00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7B45E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381203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A346CD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5:17738640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840D62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SLC34A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A64E37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B77671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253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4EBB61F5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-1.63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6</w:t>
            </w:r>
          </w:p>
        </w:tc>
      </w:tr>
      <w:tr w:rsidR="00D526CA" w:rsidRPr="00473BB3" w14:paraId="29B0764A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CD4F9F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85DDA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225310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796467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1:647907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B19E63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ARFIP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BA1EBE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DE2E20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473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406888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185</w:t>
            </w:r>
          </w:p>
        </w:tc>
      </w:tr>
      <w:tr w:rsidR="00D526CA" w:rsidRPr="00473BB3" w14:paraId="40714341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1B6C72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30DF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5626204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C3AAA3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3:4207056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1A2089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DGKH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030F45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11B1CE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233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18319015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.62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5</w:t>
            </w:r>
          </w:p>
        </w:tc>
      </w:tr>
      <w:tr w:rsidR="00D526CA" w:rsidRPr="00473BB3" w14:paraId="2A70DC19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42DF55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A1DE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1289639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4CA77E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4:9230731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666568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LOC10537062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F12245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6096A1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393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02379C39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6.53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6</w:t>
            </w:r>
          </w:p>
        </w:tc>
      </w:tr>
      <w:tr w:rsidR="00D526CA" w:rsidRPr="00473BB3" w14:paraId="35A66169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6B8771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BC725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3598372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17B18B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4:9232141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A6F3B2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SLC24A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83C525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G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D30401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393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7F1722FE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6.53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6</w:t>
            </w:r>
          </w:p>
        </w:tc>
      </w:tr>
      <w:tr w:rsidR="00D526CA" w:rsidRPr="00473BB3" w14:paraId="72312733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AF3CBC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DEBA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414426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DA58B3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4:9232286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2DB270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SLC24A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C762F0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G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CF6414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393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5E33542D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6.53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6</w:t>
            </w:r>
          </w:p>
        </w:tc>
      </w:tr>
      <w:tr w:rsidR="00D526CA" w:rsidRPr="00473BB3" w14:paraId="205F86D5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2B9BC1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1EC9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3365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F8D363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6:1187586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765B70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GSPT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42B08E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200F72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433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0A169BB1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.62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5</w:t>
            </w:r>
          </w:p>
        </w:tc>
      </w:tr>
      <w:tr w:rsidR="00D526CA" w:rsidRPr="00473BB3" w14:paraId="12475AD6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BC44F5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241AF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721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52B3A3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7:1967556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6652A9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ALDH3A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21EEDA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7908FA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466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1FE43EBB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.62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5</w:t>
            </w:r>
          </w:p>
        </w:tc>
      </w:tr>
      <w:tr w:rsidR="00D526CA" w:rsidRPr="00473BB3" w14:paraId="21ABC79E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74817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983F4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374419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1C12AD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7:7496002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A963B7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HID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0746CF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D85420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500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2C4301E0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-2.62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5</w:t>
            </w:r>
          </w:p>
        </w:tc>
      </w:tr>
      <w:tr w:rsidR="00D526CA" w:rsidRPr="00473BB3" w14:paraId="0D3CC881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15B8B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5B0BE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207489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1E59B0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9:207841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07A29A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MOB3A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99C9CA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G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833446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305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31D32B9C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.62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5</w:t>
            </w:r>
          </w:p>
        </w:tc>
      </w:tr>
      <w:tr w:rsidR="00D526CA" w:rsidRPr="00473BB3" w14:paraId="0ACDD985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FE4C59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7E268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207489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099B54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9:207848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3CC5EA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MOB3A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257074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FBFF36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293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71E8CB58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.62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5</w:t>
            </w:r>
          </w:p>
        </w:tc>
      </w:tr>
      <w:tr w:rsidR="00D526CA" w:rsidRPr="00473BB3" w14:paraId="792DA768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61E822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507C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968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B790A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2:4554126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434C46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FBLN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75ED78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C7EBCC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43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51D896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-0.150</w:t>
            </w:r>
          </w:p>
        </w:tc>
      </w:tr>
      <w:tr w:rsidR="00D526CA" w:rsidRPr="00473BB3" w14:paraId="163EB701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77C434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2EF15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11322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4EE311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X:4519186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0DDEA9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CXorf3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C7D754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408F72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343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46FDEB75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.05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4</w:t>
            </w:r>
          </w:p>
        </w:tc>
      </w:tr>
      <w:tr w:rsidR="00D526CA" w:rsidRPr="00473BB3" w14:paraId="03C77DCB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EFF707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8B3E0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207177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0D8866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X:4756521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DA9567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pl-PL"/>
              </w:rPr>
              <w:t>ARAF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467EC4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1E0303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18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0A70DC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-0.114</w:t>
            </w:r>
          </w:p>
        </w:tc>
      </w:tr>
      <w:tr w:rsidR="00D526CA" w:rsidRPr="00473BB3" w14:paraId="714BBBB2" w14:textId="77777777" w:rsidTr="00025B3D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7319A4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F8853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Ag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D1B464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-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A63ED9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-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69E342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E43EA3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-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3E7D8B09" w14:textId="77777777" w:rsidR="00D526CA" w:rsidRPr="00473BB3" w:rsidRDefault="00D526CA" w:rsidP="00D526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5.16×10</w:t>
            </w: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pl-PL"/>
              </w:rPr>
              <w:t>-3</w:t>
            </w:r>
          </w:p>
        </w:tc>
      </w:tr>
    </w:tbl>
    <w:p w14:paraId="6B9350C4" w14:textId="3DB649B8" w:rsidR="00D526CA" w:rsidRPr="00473BB3" w:rsidRDefault="00D526CA">
      <w:pPr>
        <w:rPr>
          <w:rFonts w:ascii="Times New Roman" w:hAnsi="Times New Roman" w:cs="Times New Roman"/>
          <w:lang w:val="en-GB"/>
        </w:rPr>
      </w:pPr>
    </w:p>
    <w:p w14:paraId="1536F881" w14:textId="77777777" w:rsidR="00D526CA" w:rsidRPr="00473BB3" w:rsidRDefault="00D526CA">
      <w:pPr>
        <w:rPr>
          <w:rFonts w:ascii="Times New Roman" w:hAnsi="Times New Roman" w:cs="Times New Roman"/>
          <w:lang w:val="en-GB"/>
        </w:rPr>
      </w:pPr>
      <w:r w:rsidRPr="00473BB3">
        <w:rPr>
          <w:rFonts w:ascii="Times New Roman" w:hAnsi="Times New Roman" w:cs="Times New Roman"/>
          <w:lang w:val="en-GB"/>
        </w:rPr>
        <w:br w:type="page"/>
      </w:r>
    </w:p>
    <w:p w14:paraId="32428A09" w14:textId="6AA11FD6" w:rsidR="00D526CA" w:rsidRPr="00473BB3" w:rsidRDefault="00D23F98" w:rsidP="00D23F98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Supplementary </w:t>
      </w:r>
      <w:r w:rsidR="00D526CA" w:rsidRPr="00473BB3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3</w:t>
      </w:r>
      <w:r w:rsidR="00D526CA"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LD analysis of WES-based selected candidate SNPs. Only variant pairs with r</w:t>
      </w:r>
      <w:r w:rsidR="00D526CA" w:rsidRPr="00473BB3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2</w:t>
      </w:r>
      <w:r w:rsidR="00D526CA" w:rsidRPr="00473BB3">
        <w:rPr>
          <w:rFonts w:ascii="Times New Roman" w:hAnsi="Times New Roman" w:cs="Times New Roman"/>
          <w:sz w:val="22"/>
          <w:szCs w:val="22"/>
          <w:lang w:val="en-GB"/>
        </w:rPr>
        <w:t>&gt;0.7 are listed.</w:t>
      </w:r>
    </w:p>
    <w:p w14:paraId="7D9903A7" w14:textId="6BB322FC" w:rsidR="00D526CA" w:rsidRPr="00473BB3" w:rsidRDefault="00D526CA">
      <w:pPr>
        <w:rPr>
          <w:rFonts w:ascii="Times New Roman" w:hAnsi="Times New Roman" w:cs="Times New Roman"/>
          <w:lang w:val="en-GB"/>
        </w:rPr>
      </w:pPr>
    </w:p>
    <w:tbl>
      <w:tblPr>
        <w:tblW w:w="9066" w:type="dxa"/>
        <w:tbl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1299"/>
        <w:gridCol w:w="1917"/>
        <w:gridCol w:w="1409"/>
        <w:gridCol w:w="1804"/>
        <w:gridCol w:w="719"/>
        <w:gridCol w:w="1298"/>
      </w:tblGrid>
      <w:tr w:rsidR="00D526CA" w:rsidRPr="00F958C5" w14:paraId="468B700F" w14:textId="77777777" w:rsidTr="00025B3D">
        <w:trPr>
          <w:trHeight w:val="1200"/>
        </w:trPr>
        <w:tc>
          <w:tcPr>
            <w:tcW w:w="620" w:type="dxa"/>
            <w:shd w:val="clear" w:color="auto" w:fill="auto"/>
            <w:hideMark/>
          </w:tcPr>
          <w:p w14:paraId="3ED1D82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No.</w:t>
            </w:r>
          </w:p>
        </w:tc>
        <w:tc>
          <w:tcPr>
            <w:tcW w:w="1299" w:type="dxa"/>
            <w:shd w:val="clear" w:color="auto" w:fill="auto"/>
            <w:hideMark/>
          </w:tcPr>
          <w:p w14:paraId="135E211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SNP_A</w:t>
            </w:r>
          </w:p>
        </w:tc>
        <w:tc>
          <w:tcPr>
            <w:tcW w:w="1917" w:type="dxa"/>
            <w:shd w:val="clear" w:color="auto" w:fill="auto"/>
            <w:hideMark/>
          </w:tcPr>
          <w:p w14:paraId="1D284FC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Chromosome position GRCh38</w:t>
            </w:r>
          </w:p>
        </w:tc>
        <w:tc>
          <w:tcPr>
            <w:tcW w:w="1409" w:type="dxa"/>
            <w:shd w:val="clear" w:color="auto" w:fill="auto"/>
            <w:hideMark/>
          </w:tcPr>
          <w:p w14:paraId="2E89C97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SNP_B</w:t>
            </w:r>
          </w:p>
        </w:tc>
        <w:tc>
          <w:tcPr>
            <w:tcW w:w="1804" w:type="dxa"/>
            <w:shd w:val="clear" w:color="auto" w:fill="auto"/>
            <w:hideMark/>
          </w:tcPr>
          <w:p w14:paraId="7702558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Chromosome position GRCh38</w:t>
            </w:r>
          </w:p>
        </w:tc>
        <w:tc>
          <w:tcPr>
            <w:tcW w:w="719" w:type="dxa"/>
            <w:shd w:val="clear" w:color="auto" w:fill="auto"/>
            <w:hideMark/>
          </w:tcPr>
          <w:p w14:paraId="2F974B6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r2</w:t>
            </w:r>
          </w:p>
        </w:tc>
        <w:tc>
          <w:tcPr>
            <w:tcW w:w="1298" w:type="dxa"/>
            <w:shd w:val="clear" w:color="auto" w:fill="auto"/>
            <w:hideMark/>
          </w:tcPr>
          <w:p w14:paraId="5A3536F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SNP included in the further analyses</w:t>
            </w:r>
          </w:p>
        </w:tc>
      </w:tr>
      <w:tr w:rsidR="00D526CA" w:rsidRPr="00473BB3" w14:paraId="4F3CB1A2" w14:textId="77777777" w:rsidTr="00025B3D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E56DBB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5380DB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918949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14:paraId="2273FB1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:21780997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6740BE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2571445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CFA5EE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:21781843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C16F17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73B767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918949</w:t>
            </w:r>
          </w:p>
        </w:tc>
      </w:tr>
      <w:tr w:rsidR="00D526CA" w:rsidRPr="00473BB3" w14:paraId="047EBA17" w14:textId="77777777" w:rsidTr="00025B3D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6777E1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12D74A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12896399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14:paraId="17E0EFE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4:92307319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B60447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35983729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72F510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4:9232141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D43BA6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A51F05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12896399</w:t>
            </w:r>
          </w:p>
        </w:tc>
      </w:tr>
      <w:tr w:rsidR="00D526CA" w:rsidRPr="00473BB3" w14:paraId="4AFE4795" w14:textId="77777777" w:rsidTr="00025B3D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CB5AE7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0F2E83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12896399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14:paraId="71C36FC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4:92307319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1A4116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4144266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E3CED8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4:9232286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271C5D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1BF828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12896399</w:t>
            </w:r>
          </w:p>
        </w:tc>
      </w:tr>
      <w:tr w:rsidR="00D526CA" w:rsidRPr="00473BB3" w14:paraId="62949ADB" w14:textId="77777777" w:rsidTr="00025B3D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80D0C3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79AD28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35983729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14:paraId="198B6D7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4:92321417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4F45C8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4144266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7D8F8EF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4:9232286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76DBD8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80DC03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12896399</w:t>
            </w:r>
          </w:p>
        </w:tc>
      </w:tr>
      <w:tr w:rsidR="00D526CA" w:rsidRPr="00473BB3" w14:paraId="59B5433E" w14:textId="77777777" w:rsidTr="00025B3D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A05B45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7E3BC2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2074893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14:paraId="06B6028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9:2078410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F8ADCA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207489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D3F47E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19:207848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FB58DC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0.9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30DF67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pl-PL"/>
              </w:rPr>
              <w:t>rs2074893</w:t>
            </w:r>
          </w:p>
        </w:tc>
      </w:tr>
    </w:tbl>
    <w:p w14:paraId="5252089E" w14:textId="19E17FB6" w:rsidR="00D526CA" w:rsidRPr="00473BB3" w:rsidRDefault="00D526CA">
      <w:pPr>
        <w:rPr>
          <w:rFonts w:ascii="Times New Roman" w:hAnsi="Times New Roman" w:cs="Times New Roman"/>
          <w:lang w:val="en-GB"/>
        </w:rPr>
      </w:pPr>
    </w:p>
    <w:p w14:paraId="7AED28F4" w14:textId="77490F8C" w:rsidR="00D526CA" w:rsidRPr="00473BB3" w:rsidRDefault="00D526CA">
      <w:pPr>
        <w:rPr>
          <w:rFonts w:ascii="Times New Roman" w:hAnsi="Times New Roman" w:cs="Times New Roman"/>
          <w:lang w:val="en-GB"/>
        </w:rPr>
      </w:pPr>
      <w:r w:rsidRPr="00473BB3">
        <w:rPr>
          <w:rFonts w:ascii="Times New Roman" w:hAnsi="Times New Roman" w:cs="Times New Roman"/>
          <w:lang w:val="en-GB"/>
        </w:rPr>
        <w:br w:type="page"/>
      </w:r>
    </w:p>
    <w:p w14:paraId="48E67840" w14:textId="424F522C" w:rsidR="00D526CA" w:rsidRPr="00473BB3" w:rsidRDefault="00D23F98" w:rsidP="00D23F98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Supplementary </w:t>
      </w:r>
      <w:r w:rsidR="00D526CA" w:rsidRPr="00473BB3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4</w:t>
      </w:r>
      <w:r w:rsidR="00D526CA"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Candidate SNP markers selected from the literature resources.</w:t>
      </w:r>
    </w:p>
    <w:p w14:paraId="0DBE7F61" w14:textId="6029707F" w:rsidR="00D526CA" w:rsidRPr="00473BB3" w:rsidRDefault="00D526CA">
      <w:pPr>
        <w:rPr>
          <w:rFonts w:ascii="Times New Roman" w:hAnsi="Times New Roman" w:cs="Times New Roman"/>
          <w:lang w:val="en-GB"/>
        </w:rPr>
      </w:pPr>
    </w:p>
    <w:tbl>
      <w:tblPr>
        <w:tblW w:w="9214" w:type="dxa"/>
        <w:tbl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1424"/>
        <w:gridCol w:w="1667"/>
        <w:gridCol w:w="1660"/>
        <w:gridCol w:w="567"/>
        <w:gridCol w:w="740"/>
        <w:gridCol w:w="2596"/>
      </w:tblGrid>
      <w:tr w:rsidR="00D526CA" w:rsidRPr="00473BB3" w14:paraId="7D558DE2" w14:textId="77777777" w:rsidTr="00025B3D">
        <w:trPr>
          <w:trHeight w:val="600"/>
        </w:trPr>
        <w:tc>
          <w:tcPr>
            <w:tcW w:w="560" w:type="dxa"/>
            <w:shd w:val="clear" w:color="auto" w:fill="auto"/>
            <w:hideMark/>
          </w:tcPr>
          <w:p w14:paraId="7B96766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No.</w:t>
            </w:r>
          </w:p>
        </w:tc>
        <w:tc>
          <w:tcPr>
            <w:tcW w:w="1424" w:type="dxa"/>
            <w:shd w:val="clear" w:color="auto" w:fill="auto"/>
            <w:hideMark/>
          </w:tcPr>
          <w:p w14:paraId="5649C78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Variable ID</w:t>
            </w:r>
          </w:p>
        </w:tc>
        <w:tc>
          <w:tcPr>
            <w:tcW w:w="1667" w:type="dxa"/>
            <w:shd w:val="clear" w:color="auto" w:fill="auto"/>
            <w:hideMark/>
          </w:tcPr>
          <w:p w14:paraId="67786C2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Chromosome position GRCh3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11DA9D9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Gen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DB856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MA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22990C4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fMA</w:t>
            </w:r>
            <w:proofErr w:type="spellEnd"/>
          </w:p>
        </w:tc>
        <w:tc>
          <w:tcPr>
            <w:tcW w:w="2596" w:type="dxa"/>
            <w:shd w:val="clear" w:color="auto" w:fill="auto"/>
            <w:noWrap/>
            <w:hideMark/>
          </w:tcPr>
          <w:p w14:paraId="64787CB8" w14:textId="77777777" w:rsidR="00D526CA" w:rsidRPr="00473BB3" w:rsidRDefault="00D526CA" w:rsidP="00D526CA">
            <w:pPr>
              <w:ind w:right="-75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pl-PL"/>
              </w:rPr>
              <w:t>References</w:t>
            </w:r>
          </w:p>
        </w:tc>
      </w:tr>
      <w:tr w:rsidR="00D526CA" w:rsidRPr="00473BB3" w14:paraId="4AC9EF34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6311EA5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571906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087451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0BDD84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:10180675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E1EBDE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LFM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6779B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8B6449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353</w:t>
            </w:r>
          </w:p>
        </w:tc>
        <w:tc>
          <w:tcPr>
            <w:tcW w:w="2596" w:type="dxa"/>
            <w:shd w:val="clear" w:color="auto" w:fill="auto"/>
            <w:hideMark/>
          </w:tcPr>
          <w:p w14:paraId="237140A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arsson et al., 2011</w:t>
            </w:r>
          </w:p>
        </w:tc>
      </w:tr>
      <w:tr w:rsidR="00D526CA" w:rsidRPr="00473BB3" w14:paraId="6F023F35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FEA81FF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289E0E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300228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E8548B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:21295322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A43960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VASH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DF8CE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42DEF4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454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01427EA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Zhang et al., 2013</w:t>
            </w:r>
          </w:p>
        </w:tc>
      </w:tr>
      <w:tr w:rsidR="00D526CA" w:rsidRPr="00473BB3" w14:paraId="41CD2BF2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43FD355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F9B4BA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376805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3B2357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:23574452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6B9CA0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LYS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8775E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7C3348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219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26C3D4F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iu et al., 2010</w:t>
            </w:r>
          </w:p>
        </w:tc>
      </w:tr>
      <w:tr w:rsidR="00D526CA" w:rsidRPr="00473BB3" w14:paraId="59408E29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71BA932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B36CB8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20561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02B480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:7474495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776CE6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D8C5B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E26018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81</w:t>
            </w:r>
          </w:p>
        </w:tc>
        <w:tc>
          <w:tcPr>
            <w:tcW w:w="2596" w:type="dxa"/>
            <w:shd w:val="clear" w:color="auto" w:fill="auto"/>
            <w:hideMark/>
          </w:tcPr>
          <w:p w14:paraId="4316B59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arsson et al., 2011</w:t>
            </w:r>
          </w:p>
        </w:tc>
      </w:tr>
      <w:tr w:rsidR="00D526CA" w:rsidRPr="00473BB3" w14:paraId="00E28B9A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C9A98DB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1E6DAD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674207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066E07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:23376399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5BE3E6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UGT1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6DA57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F7216E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363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6E5971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Jacobs et al., 2013</w:t>
            </w:r>
          </w:p>
        </w:tc>
      </w:tr>
      <w:tr w:rsidR="00D526CA" w:rsidRPr="00473BB3" w14:paraId="71EA4DFC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E124D8B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F35829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7969345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2E0EAC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:23838783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99BFB2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TRAF3IP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FF1B2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8C1770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69</w:t>
            </w:r>
          </w:p>
        </w:tc>
        <w:tc>
          <w:tcPr>
            <w:tcW w:w="2596" w:type="dxa"/>
            <w:shd w:val="clear" w:color="auto" w:fill="auto"/>
            <w:hideMark/>
          </w:tcPr>
          <w:p w14:paraId="6100AC9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arsson et al., 2011</w:t>
            </w:r>
          </w:p>
        </w:tc>
      </w:tr>
      <w:tr w:rsidR="00D526CA" w:rsidRPr="00473BB3" w14:paraId="26107CDE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4BEA5AC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7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0E68B5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3140875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77BF92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4:16793631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A12D6C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ANXA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C6D9F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AA60AF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13</w:t>
            </w:r>
          </w:p>
        </w:tc>
        <w:tc>
          <w:tcPr>
            <w:tcW w:w="2596" w:type="dxa"/>
            <w:shd w:val="clear" w:color="auto" w:fill="auto"/>
            <w:hideMark/>
          </w:tcPr>
          <w:p w14:paraId="1EFE8A6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arsson et al., 2011</w:t>
            </w:r>
          </w:p>
        </w:tc>
      </w:tr>
      <w:tr w:rsidR="00D526CA" w:rsidRPr="00473BB3" w14:paraId="64AF7BD3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1931641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2C9B20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252001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EBE838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5:676719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DC9214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LOC1027249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0F244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7EF45B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51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0152E88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Zhang et al., 2013</w:t>
            </w:r>
          </w:p>
        </w:tc>
      </w:tr>
      <w:tr w:rsidR="00D526CA" w:rsidRPr="00F958C5" w14:paraId="49CC1F6E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B2E465D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9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94E34A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689198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845CBF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5:3395158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8AECE0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SLC45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22895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FC455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38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40FD204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Stokowski et al., 2007; Han et al., 2008; Branicki et al., 2008; Eriksson et al., 2010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engel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From et al., 2010</w:t>
            </w:r>
          </w:p>
        </w:tc>
      </w:tr>
      <w:tr w:rsidR="00D526CA" w:rsidRPr="00F958C5" w14:paraId="4471A274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6DE9E6C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570587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2877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1FDE4A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5:3395885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438DED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SLC45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C8A1B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FF190C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34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314BCFD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an et al., 2008; Branicki et al., 2011</w:t>
            </w:r>
          </w:p>
        </w:tc>
      </w:tr>
      <w:tr w:rsidR="00D526CA" w:rsidRPr="00F958C5" w14:paraId="16759450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6722830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47C906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2672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9BDA16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5:3396376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AE4E2C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SLC45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DCAC4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1CA24A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23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2EC834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tokowski et al., 2007, Han et al., 2008, Branicki et al., 2011</w:t>
            </w:r>
          </w:p>
        </w:tc>
      </w:tr>
      <w:tr w:rsidR="00D526CA" w:rsidRPr="00473BB3" w14:paraId="4BC105CF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7C78027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B8C2FC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8367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C110C4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5:339641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510E1B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SLC45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B05F8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04EB34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35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363FE1A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tokowski et al., 2007, Liu et al., 2015</w:t>
            </w:r>
          </w:p>
        </w:tc>
      </w:tr>
      <w:tr w:rsidR="00D526CA" w:rsidRPr="00F958C5" w14:paraId="106709C3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708A1E0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136F9C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328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517F96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5:3398630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3C7457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SLC45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C10C2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EFAE0F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426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39947C0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raf et al., 2007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aroñas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15</w:t>
            </w:r>
          </w:p>
        </w:tc>
      </w:tr>
      <w:tr w:rsidR="00D526CA" w:rsidRPr="00F958C5" w14:paraId="71E24541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BEE42EC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E8A43B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220359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95446C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6:39632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12C19D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IRF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E7DC9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10763E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77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438F775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Han et al., 2008; Nan et al., 2009; Duffy et al., 2010; Eriksson et al., 2010; Liu et al., 2009; 2010; Valenzuela et al., 2010; Branicki et al., 2011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osiniak-Kamysz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12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raetorius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13; Hart et al., 2013; Zhang et al, 2013; Jacobs et al, 2015; Visser et al, 2015; Kukla-Bartoszek et al., 2019</w:t>
            </w:r>
          </w:p>
        </w:tc>
      </w:tr>
      <w:tr w:rsidR="00D526CA" w:rsidRPr="00473BB3" w14:paraId="068DF545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087CA19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460E1B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62389424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3C12CD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6:42263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4E2D0E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IRF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753E1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DB716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69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5599C10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in et al., 2015</w:t>
            </w:r>
          </w:p>
        </w:tc>
      </w:tr>
      <w:tr w:rsidR="00D526CA" w:rsidRPr="00F958C5" w14:paraId="1DFEF9C7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F070A7F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C2A66F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495927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1BD718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6:45774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BB9AA7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EXOC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CDE10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3E101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438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64FB768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an et al., 2008; Branicki et al., 2011</w:t>
            </w:r>
          </w:p>
        </w:tc>
      </w:tr>
      <w:tr w:rsidR="00D526CA" w:rsidRPr="00F958C5" w14:paraId="7844C9F4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9C10DE0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7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E3E284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54077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19B5CA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6:46603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03EED2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LOC1053748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1CD39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1EF6E8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455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96FFCE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ulem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7; Han et al., 2008; Branicki et al., 2011</w:t>
            </w:r>
          </w:p>
        </w:tc>
      </w:tr>
      <w:tr w:rsidR="00D526CA" w:rsidRPr="00473BB3" w14:paraId="71B5E2C3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20498C5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5656C4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2110015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EF68CF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7:1777311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38A0B8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SNX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E8182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FF3B94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390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417D79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artin et al., 2017</w:t>
            </w:r>
          </w:p>
        </w:tc>
      </w:tr>
      <w:tr w:rsidR="00D526CA" w:rsidRPr="00473BB3" w14:paraId="59EAB333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9C9542A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9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BAEBCE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023578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990D39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7:8402748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412F9C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SEMA3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05865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A00584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479</w:t>
            </w:r>
          </w:p>
        </w:tc>
        <w:tc>
          <w:tcPr>
            <w:tcW w:w="2596" w:type="dxa"/>
            <w:shd w:val="clear" w:color="auto" w:fill="auto"/>
            <w:hideMark/>
          </w:tcPr>
          <w:p w14:paraId="4A487CD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arsson et al., 2011</w:t>
            </w:r>
          </w:p>
        </w:tc>
      </w:tr>
      <w:tr w:rsidR="00D526CA" w:rsidRPr="00473BB3" w14:paraId="4D89E6E5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BE99CF9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C37B01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237339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F6AF53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7:8881998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54EF64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ZNF804B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4C03A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C35C88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240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465BDF1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Rawofi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17</w:t>
            </w:r>
          </w:p>
        </w:tc>
      </w:tr>
      <w:tr w:rsidR="00D526CA" w:rsidRPr="00473BB3" w14:paraId="02193C4C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E6BB6DC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552DD5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2093835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701BD5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9:222933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8C902E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LOC1079870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80308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AD28D1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47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5A7CD58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artin et al., 2017</w:t>
            </w:r>
          </w:p>
        </w:tc>
      </w:tr>
      <w:tr w:rsidR="00D526CA" w:rsidRPr="00473BB3" w14:paraId="1000CC7D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D2ADA52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00643C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786641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B63C8F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9:247508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E20AB9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LOC1019300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641BE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98FF29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317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259899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artin et al., 2017</w:t>
            </w:r>
          </w:p>
        </w:tc>
      </w:tr>
      <w:tr w:rsidR="00D526CA" w:rsidRPr="00473BB3" w14:paraId="1BDB5CA4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9B18E56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BAE322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40879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4C8371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9:1267209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FF5B36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TYRP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F199D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2A8ACE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307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0BFD9F7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ulem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8; Pośpiech et al., 2011; 2014</w:t>
            </w:r>
          </w:p>
        </w:tc>
      </w:tr>
      <w:tr w:rsidR="00D526CA" w:rsidRPr="00F958C5" w14:paraId="7BD7114F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97DD333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B1C1A4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683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028EBF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9:127093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CF1120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TYRP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4CC82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7A801F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348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73616E7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lonso et al., 2008; Valenzuela et al., 2010; Branicki et al., 2011</w:t>
            </w:r>
          </w:p>
        </w:tc>
      </w:tr>
      <w:tr w:rsidR="00D526CA" w:rsidRPr="00F958C5" w14:paraId="6FBFE85F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4BFF452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30CA19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075681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69EFED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9:1685808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CA406D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BNC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A6C2B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789B0B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398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084C3CA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Jacobs et al, 2013; Visser et al., 2014</w:t>
            </w:r>
          </w:p>
        </w:tc>
      </w:tr>
      <w:tr w:rsidR="00D526CA" w:rsidRPr="00F958C5" w14:paraId="1FE0190E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0428191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lastRenderedPageBreak/>
              <w:t>2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27177A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215327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6085C0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9:1686452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9BF0C8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BNC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515AC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9158C0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471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0AA966F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riksson et al., 2010; Hernando et al., 2018</w:t>
            </w:r>
          </w:p>
        </w:tc>
      </w:tr>
      <w:tr w:rsidR="00D526CA" w:rsidRPr="00F958C5" w14:paraId="40A7FA87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32DE335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7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272602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235073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8DF108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9:1688501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08A07D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BNC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5CE76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925474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479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362B92B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Visser et al., 2014,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ysi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18</w:t>
            </w:r>
          </w:p>
        </w:tc>
      </w:tr>
      <w:tr w:rsidR="00D526CA" w:rsidRPr="00473BB3" w14:paraId="7EACA97A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742DF8B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B868A7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35264875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37A250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1:6907893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FEB9A2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TPCN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85490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0500F6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236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2A6BA52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ulem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8</w:t>
            </w:r>
          </w:p>
        </w:tc>
      </w:tr>
      <w:tr w:rsidR="00D526CA" w:rsidRPr="00F958C5" w14:paraId="30C57EE9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0EEB05F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9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FF0FA8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382924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AC750C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1:6908789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B73A0D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TPCN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ED2B6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EA6A7B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380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5A7E0CF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aroñas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15; Morgan et al., 2018</w:t>
            </w:r>
          </w:p>
        </w:tc>
      </w:tr>
      <w:tr w:rsidR="00D526CA" w:rsidRPr="00473BB3" w14:paraId="1369BF6B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3A2762E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3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A9C8BC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7293065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2AABBD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1:6910537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AF5E91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TPCN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FB44E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090662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87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2EABE48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in et al., 2015</w:t>
            </w:r>
          </w:p>
        </w:tc>
      </w:tr>
      <w:tr w:rsidR="00D526CA" w:rsidRPr="00F958C5" w14:paraId="5CB4412D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AE13932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3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D5C1E6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083149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206930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1:8882482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143764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GRM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1DF3A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C19811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341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097B5D3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Nan et al., 2009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Beleza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13</w:t>
            </w:r>
          </w:p>
        </w:tc>
      </w:tr>
      <w:tr w:rsidR="00D526CA" w:rsidRPr="00473BB3" w14:paraId="7A88B880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A3543A7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3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8710B2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04260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3C5947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1:8917852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DDD3CA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TY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6D691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F65E36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305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2D117B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Stokowski et al., 2007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ulem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7</w:t>
            </w:r>
          </w:p>
        </w:tc>
      </w:tr>
      <w:tr w:rsidR="00D526CA" w:rsidRPr="00473BB3" w14:paraId="3DDE76B6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A1AF697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3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772F4D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847134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028C5B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1:8927208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735A18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TY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82535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5C3372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285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0D2775C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riksson et al., 2010;</w:t>
            </w:r>
          </w:p>
        </w:tc>
      </w:tr>
      <w:tr w:rsidR="00D526CA" w:rsidRPr="00F958C5" w14:paraId="10055447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A7D0407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3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910473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39335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088546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1:8927787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919F9C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TY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915B9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774283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240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6E38B1A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riksson et al., 2010; Liu et al., 2009; Branicki et al., 2011</w:t>
            </w:r>
          </w:p>
        </w:tc>
      </w:tr>
      <w:tr w:rsidR="00D526CA" w:rsidRPr="00473BB3" w14:paraId="45E618C3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77EE935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3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AC55FB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12680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0F496B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1:8928479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246B1A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TY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1A8FA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F063C7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248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7D4B1EB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Zhang et al., 2013</w:t>
            </w:r>
          </w:p>
        </w:tc>
      </w:tr>
      <w:tr w:rsidR="00D526CA" w:rsidRPr="00473BB3" w14:paraId="1D634EA7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750D95E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3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3AFAD8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493689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5A1380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1:12404403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4F088B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BAAD1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68E99D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470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57B0316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Walsh et al., 2017</w:t>
            </w:r>
          </w:p>
        </w:tc>
      </w:tr>
      <w:tr w:rsidR="00D526CA" w:rsidRPr="00473BB3" w14:paraId="10FF1E85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5CD0C2D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37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658D3F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077712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8C89EB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2:8856793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37DD99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KITL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10C95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509393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61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3DE4E3A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engel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From et al., 2009</w:t>
            </w:r>
          </w:p>
        </w:tc>
      </w:tr>
      <w:tr w:rsidR="00D526CA" w:rsidRPr="00F958C5" w14:paraId="02648EFF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6429069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3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2AAD98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282125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F689BB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2:8893455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B2981E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KITL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6897D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196CE5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87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1764C9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ulem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7; Zhang et al., 2013</w:t>
            </w:r>
          </w:p>
        </w:tc>
      </w:tr>
      <w:tr w:rsidR="00D526CA" w:rsidRPr="00473BB3" w14:paraId="21796BB9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6CE8D0E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39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D063BD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97573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333984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3:7780701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D65B37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EDNRB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A27D4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1ACC43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395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6BF141E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Zhang et al., 2013</w:t>
            </w:r>
          </w:p>
        </w:tc>
      </w:tr>
      <w:tr w:rsidR="00D526CA" w:rsidRPr="00F958C5" w14:paraId="4B2E1774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A264BFB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4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A3DC9B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3782974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F70D3D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3:9444064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67BAED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DC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EEDF0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3EF95A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34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394C9CF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ao et al., 2007; Walsh et al., 2017</w:t>
            </w:r>
          </w:p>
        </w:tc>
      </w:tr>
      <w:tr w:rsidR="00D526CA" w:rsidRPr="00473BB3" w14:paraId="79C2A4E9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2469CAD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4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9F5630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490010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5E4D6A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4:9229704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70B15E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SLC32A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547EA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78BEC5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415</w:t>
            </w:r>
          </w:p>
        </w:tc>
        <w:tc>
          <w:tcPr>
            <w:tcW w:w="2596" w:type="dxa"/>
            <w:shd w:val="clear" w:color="auto" w:fill="auto"/>
            <w:hideMark/>
          </w:tcPr>
          <w:p w14:paraId="7DF6A27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arsson et al., 2011</w:t>
            </w:r>
          </w:p>
        </w:tc>
      </w:tr>
      <w:tr w:rsidR="00D526CA" w:rsidRPr="00F958C5" w14:paraId="1E743C90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B3D7329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4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F77B0C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289639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DC4B32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4:9230731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E1AC81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SLC24A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7B3F9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42B1B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413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74A9502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Eriksson et al., 2010; Zhang et al., 2013; Liu et al., 2009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ulem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7</w:t>
            </w:r>
          </w:p>
        </w:tc>
      </w:tr>
      <w:tr w:rsidR="00D526CA" w:rsidRPr="00F958C5" w14:paraId="727DA168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C441EE0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4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C616AE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490486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04F707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4:9231465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2998C4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A8130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5EDED9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484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03BFDC9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Eriksson et al., 2010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öchtig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15</w:t>
            </w:r>
          </w:p>
        </w:tc>
      </w:tr>
      <w:tr w:rsidR="00D526CA" w:rsidRPr="00473BB3" w14:paraId="3FAEC8D7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8A600DA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4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37B7E9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801490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3B4471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4:9233366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617135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SLC24A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4DEB5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E4A304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68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5F2C406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in et al., 2015</w:t>
            </w:r>
          </w:p>
        </w:tc>
      </w:tr>
      <w:tr w:rsidR="00D526CA" w:rsidRPr="00F958C5" w14:paraId="69509E1B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F5BC6C2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4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EE4D47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240213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BB7F12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4:9233485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AAC800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SLC24A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B7575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29F830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68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7C732B4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Valenzuela et al., 2010; Branicki et al., 2011</w:t>
            </w:r>
          </w:p>
        </w:tc>
      </w:tr>
      <w:tr w:rsidR="00D526CA" w:rsidRPr="00F958C5" w14:paraId="12065CE2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4CE651F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4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D0A450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712829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E06230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4:9241648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C7AEAC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SLC24A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8DE4A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88AC1E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53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E3C7FF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iu et al., 2015; Walsh et al., 2017</w:t>
            </w:r>
          </w:p>
        </w:tc>
      </w:tr>
      <w:tr w:rsidR="00D526CA" w:rsidRPr="00F958C5" w14:paraId="7420372B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9261362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47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4C262C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54539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055484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794262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2C1FA7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C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B3B0E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69674C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81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50B78A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art et al., 2013; Walsh et al., 2017</w:t>
            </w:r>
          </w:p>
        </w:tc>
      </w:tr>
      <w:tr w:rsidR="00D526CA" w:rsidRPr="00473BB3" w14:paraId="7910FEC8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2F155AC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4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F70746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717341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82FB51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795167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94238D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C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8BB75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70594F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243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5C31AEE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Zhang et al., 2013</w:t>
            </w:r>
          </w:p>
        </w:tc>
      </w:tr>
      <w:tr w:rsidR="00D526CA" w:rsidRPr="00F958C5" w14:paraId="4F7408CE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C0B3771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49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55ABC6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800414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4FA606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795189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45251F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C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1F9A8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877AAB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00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71DD3CD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dwards et al., 2010; Valenzuela et al., 2010; Walsh et al., 2017</w:t>
            </w:r>
          </w:p>
        </w:tc>
      </w:tr>
      <w:tr w:rsidR="00D526CA" w:rsidRPr="00473BB3" w14:paraId="64DDD28C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18294B0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5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98EF33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7465333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C153F3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798340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626669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C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3B5BD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23F39E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05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7E9CEA8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ndersen et al., 2016</w:t>
            </w:r>
          </w:p>
        </w:tc>
      </w:tr>
      <w:tr w:rsidR="00D526CA" w:rsidRPr="00473BB3" w14:paraId="13B4DDDD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CE323CC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5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0E101E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2191816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312EEF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798510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866FAE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C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B398E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1FE9A5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01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5F74823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ndersen et al., 2016</w:t>
            </w:r>
          </w:p>
        </w:tc>
      </w:tr>
      <w:tr w:rsidR="00D526CA" w:rsidRPr="00F958C5" w14:paraId="23FD8787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CB02541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5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C91EA6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80040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4DA6FA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798517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AFAF5C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C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B4648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B82868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57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296F0AC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Liu et al., 2009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engel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From et al., 2010; Pośpiech et al., 2011; Ruiz et al., 2013</w:t>
            </w:r>
          </w:p>
        </w:tc>
      </w:tr>
      <w:tr w:rsidR="00D526CA" w:rsidRPr="00F958C5" w14:paraId="780F3117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0451CF6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5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674D7D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80040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B884D9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01490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715331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C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5674D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6CC3FE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35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4BB7F4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uffy et al., 2007; Andersen et al., 2016</w:t>
            </w:r>
          </w:p>
        </w:tc>
      </w:tr>
      <w:tr w:rsidR="00D526CA" w:rsidRPr="00473BB3" w14:paraId="01380F50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9DB3F2E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5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B13C36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244172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03CB58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02662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40C541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C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0370D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70CCA9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21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50C3C3B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iu et al., 2009</w:t>
            </w:r>
          </w:p>
        </w:tc>
      </w:tr>
      <w:tr w:rsidR="00D526CA" w:rsidRPr="00F958C5" w14:paraId="23D9655C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EB01CA5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5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547C2B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477823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D0553B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03661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06AB6D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C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F5BBA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2E176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211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31444A0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ayser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8; Ruiz et al., 2013</w:t>
            </w:r>
          </w:p>
        </w:tc>
      </w:tr>
      <w:tr w:rsidR="00D526CA" w:rsidRPr="00473BB3" w14:paraId="4AC20C82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6123A55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5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454CCC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448485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4400E5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03759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871D2C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C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AEF8B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088BD6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26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58D6FD5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Walsh et al., 2017</w:t>
            </w:r>
          </w:p>
        </w:tc>
      </w:tr>
      <w:tr w:rsidR="00D526CA" w:rsidRPr="00F958C5" w14:paraId="36520544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166B484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57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C27E4E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448484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185273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03829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C3D624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C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EF678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064637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02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7647AA0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ayser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8; Liu et al., 2009</w:t>
            </w:r>
          </w:p>
        </w:tc>
      </w:tr>
      <w:tr w:rsidR="00D526CA" w:rsidRPr="00473BB3" w14:paraId="264C8608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3A0C2F8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5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9645F9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695082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AB3DFE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03836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1A05AC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C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C8872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AF58F6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15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598A362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Branicki et al., 2011</w:t>
            </w:r>
          </w:p>
        </w:tc>
      </w:tr>
      <w:tr w:rsidR="00D526CA" w:rsidRPr="00F958C5" w14:paraId="022663D0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0BEB127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lastRenderedPageBreak/>
              <w:t>59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E9F139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802496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7C03DD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03854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510FF6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C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21EE6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C3A7E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15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450C410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ayser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8; Ruiz et al., 2013</w:t>
            </w:r>
          </w:p>
        </w:tc>
      </w:tr>
      <w:tr w:rsidR="00D526CA" w:rsidRPr="00473BB3" w14:paraId="3CB62545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5CFC8A1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6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F50867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47060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F43094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04297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9C89DC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C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5A783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9C3DA4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34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3998F9D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riksson et al., 2010;</w:t>
            </w:r>
          </w:p>
        </w:tc>
      </w:tr>
      <w:tr w:rsidR="00D526CA" w:rsidRPr="00F958C5" w14:paraId="033DF77A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2C09252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6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0BA2DD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375164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17DEAC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04666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6A47AF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C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0DD85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131DC5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202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20DE17A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uffy et al., 2007; Ruiz et al., 2013</w:t>
            </w:r>
          </w:p>
        </w:tc>
      </w:tr>
      <w:tr w:rsidR="00D526CA" w:rsidRPr="00F958C5" w14:paraId="58576D40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B4BB153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6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1DEAB3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717402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65B940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08361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24AC71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C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C431E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6BAD9A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12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793DF11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Han et al., 2008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engel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From et al., 2009; Branicki et al., 2011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öchtig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15</w:t>
            </w:r>
          </w:p>
        </w:tc>
      </w:tr>
      <w:tr w:rsidR="00D526CA" w:rsidRPr="00F958C5" w14:paraId="2C6AFA4E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D07255D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6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63136F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477813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916042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09067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CA96FD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C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3506C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C52523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47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5D29ECB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ayser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8; Eriksson et al., 2010; Branicki et al., 2011; Ruiz et al., 2013</w:t>
            </w:r>
          </w:p>
        </w:tc>
      </w:tr>
      <w:tr w:rsidR="00D526CA" w:rsidRPr="00F958C5" w14:paraId="3B9B3525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F11434D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6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44FA6F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477824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EC4D18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09356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FA62D3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C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223BC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D5CFB9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92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732DB58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ayser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8; Han et al., 2008; Sturm et al., 2008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iberg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8; Branicki et al., 2011; </w:t>
            </w:r>
          </w:p>
        </w:tc>
      </w:tr>
      <w:tr w:rsidR="00D526CA" w:rsidRPr="00F958C5" w14:paraId="4E593A97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C52B291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6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B99549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7495174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450197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09909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FEE1C4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OC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BEFFF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66FA26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51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63B5BE7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ulem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7; Sturm et al., 2008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ayser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8; Lin et al., 2015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öchtig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15</w:t>
            </w:r>
          </w:p>
        </w:tc>
      </w:tr>
      <w:tr w:rsidR="00D526CA" w:rsidRPr="00F958C5" w14:paraId="4485707A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0299EC0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6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7BC1B2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12903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66B1E4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11171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6758BF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HERC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8689F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266EA4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79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1354AD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Sturm et al., 2008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iberg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8; Ruiz et al, 2013; Morgan et al., 2018; </w:t>
            </w:r>
          </w:p>
        </w:tc>
      </w:tr>
      <w:tr w:rsidR="00D526CA" w:rsidRPr="00F958C5" w14:paraId="08FBF25A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E38C5A5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67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303362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291383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D41C05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12047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E7C0CB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HERC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FFA24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501CF5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79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17D24D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Han et al., 2008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iberg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8; Sturm et al., 2008; Liu et al., 2009; Eriksson et al., 2010; Zhang et al., 2013; Branicki et al., 2011; Walsh et al., 2017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ysi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18; Morgan et al., 2018</w:t>
            </w:r>
          </w:p>
        </w:tc>
      </w:tr>
      <w:tr w:rsidR="00D526CA" w:rsidRPr="00F958C5" w14:paraId="1C60EA4D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48D25C9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6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5EF679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718387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C66B27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12058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AD9ADE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HERC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F0C6E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F0AE21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60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F91186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iberg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, 2008; Sturm et al., 2008; Liu et al., 2010; Ruiz et z, 2013</w:t>
            </w:r>
          </w:p>
        </w:tc>
      </w:tr>
      <w:tr w:rsidR="00D526CA" w:rsidRPr="00F958C5" w14:paraId="1E4E24FD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D095421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69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9ED4CC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163623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FA66EF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14148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EFCC8E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HERC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B3724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934B28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418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05B2255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an et al., 2008; Ruiz et al., 2013</w:t>
            </w:r>
          </w:p>
        </w:tc>
      </w:tr>
      <w:tr w:rsidR="00D526CA" w:rsidRPr="00473BB3" w14:paraId="292596EA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6EDB6DB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7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88CCB3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223828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C5C1CA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20806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4C2E95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HERC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7E5F7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F20F5D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04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4E83963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engel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From et al., 2009</w:t>
            </w:r>
          </w:p>
        </w:tc>
      </w:tr>
      <w:tr w:rsidR="00D526CA" w:rsidRPr="00F958C5" w14:paraId="1F346149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21B62EE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7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FAF08B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818202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8EE66E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22278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CEE0FD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HERC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E1C0B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6AABC4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42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2F06493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iu et al., 2009; Walsh et al.; 2017</w:t>
            </w:r>
          </w:p>
        </w:tc>
      </w:tr>
      <w:tr w:rsidR="00D526CA" w:rsidRPr="00473BB3" w14:paraId="7326DBB5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784E2DF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7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000451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649729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566CF5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25104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42DADA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HERC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6BADE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8FAF5F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42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6EBA10E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ayser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8</w:t>
            </w:r>
          </w:p>
        </w:tc>
      </w:tr>
      <w:tr w:rsidR="00D526CA" w:rsidRPr="00473BB3" w14:paraId="799A9A0A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4C7A9B6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7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AC687C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695094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D54B7C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25759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61A8A1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HERC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30241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E565B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42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537CE64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ayser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8</w:t>
            </w:r>
          </w:p>
        </w:tc>
      </w:tr>
      <w:tr w:rsidR="00D526CA" w:rsidRPr="00473BB3" w14:paraId="1704C050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B145B95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7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70A36F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7909718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DEBD21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26685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AE86C5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HERC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911C4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6F76F8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42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6D7E07F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in et al., 2015</w:t>
            </w:r>
          </w:p>
        </w:tc>
      </w:tr>
      <w:tr w:rsidR="00D526CA" w:rsidRPr="00473BB3" w14:paraId="367D0EB8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C52836C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7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4888F3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91697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5EB07A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26821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492317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HERC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80963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B0FC31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27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6BB9CD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ayser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8</w:t>
            </w:r>
          </w:p>
        </w:tc>
      </w:tr>
      <w:tr w:rsidR="00D526CA" w:rsidRPr="00473BB3" w14:paraId="297A5696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6AA732B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7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411400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667394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4D1BBF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28503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D2586E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HERC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B5AD1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BBDAB9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30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266C72B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ayser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8</w:t>
            </w:r>
          </w:p>
        </w:tc>
      </w:tr>
      <w:tr w:rsidR="00D526CA" w:rsidRPr="00473BB3" w14:paraId="1EAE59C9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5588C7C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77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11262A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259273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95EEF2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28521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A090F7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HERC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A25A7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77536B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42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6C1AA4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ayser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8</w:t>
            </w:r>
          </w:p>
        </w:tc>
      </w:tr>
      <w:tr w:rsidR="00D526CA" w:rsidRPr="00473BB3" w14:paraId="3348C0C0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1B72E64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7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B7B78E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442488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ADA608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2896951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6B60BB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APBA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ED0C5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0FED4F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31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3B3D21D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Beleza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13</w:t>
            </w:r>
          </w:p>
        </w:tc>
      </w:tr>
      <w:tr w:rsidR="00D526CA" w:rsidRPr="00473BB3" w14:paraId="3E81C2A1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91758B3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79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FB2816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292456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E1C077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4797628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4583EE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SLC24A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71B40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D144C7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327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4EC6DFB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tokowski et al., 2007, Liu et al., 2015</w:t>
            </w:r>
          </w:p>
        </w:tc>
      </w:tr>
      <w:tr w:rsidR="00D526CA" w:rsidRPr="00473BB3" w14:paraId="523A5BAE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3146F16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8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1F6553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83464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230F27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4809996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AD3330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SLC24A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5A2F7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5DB0B5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09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5F4E19A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tokowski et al., 2007</w:t>
            </w:r>
          </w:p>
        </w:tc>
      </w:tr>
      <w:tr w:rsidR="00D526CA" w:rsidRPr="00F958C5" w14:paraId="3E8DD123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3DBF768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8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8AF186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426654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04866D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4813428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49EE34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SCL24A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82277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22FB34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07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6AFE72F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Stokowski et al., 2007; Valenzuela et al., 2010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aroñas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15; Walsh et al.; 2017</w:t>
            </w:r>
          </w:p>
        </w:tc>
      </w:tr>
      <w:tr w:rsidR="00D526CA" w:rsidRPr="00473BB3" w14:paraId="1012DE21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19D1058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8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188D7A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163029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9C54F9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5:6362358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18C649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HERC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FB1EC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9D803F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235</w:t>
            </w:r>
          </w:p>
        </w:tc>
        <w:tc>
          <w:tcPr>
            <w:tcW w:w="2596" w:type="dxa"/>
            <w:shd w:val="clear" w:color="auto" w:fill="auto"/>
            <w:hideMark/>
          </w:tcPr>
          <w:p w14:paraId="0F1E14D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arsson et al., 2011</w:t>
            </w:r>
          </w:p>
        </w:tc>
      </w:tr>
      <w:tr w:rsidR="00D526CA" w:rsidRPr="00473BB3" w14:paraId="4CF59CA0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EE05B89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8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0247A2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235368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26F61E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632944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60B505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16757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7A46DB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15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3A1183A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in et al., 2015</w:t>
            </w:r>
          </w:p>
        </w:tc>
      </w:tr>
      <w:tr w:rsidR="00D526CA" w:rsidRPr="00F958C5" w14:paraId="0AF60A13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5868DFB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8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601803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311490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2A0BA5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931731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B1A495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ANKRD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7C7A5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46EB05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293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356F53F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aw et al., 2015; Walsh et al., 2017</w:t>
            </w:r>
          </w:p>
        </w:tc>
      </w:tr>
      <w:tr w:rsidR="00D526CA" w:rsidRPr="00F958C5" w14:paraId="02764D69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BED235E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lastRenderedPageBreak/>
              <w:t>8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37283E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6474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B3BC61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962589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F2BDDD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DPEP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EA476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6C1895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249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59BEA96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an et al., 2008; Nan et al., 2009, Walsh et al., 2017</w:t>
            </w:r>
          </w:p>
        </w:tc>
      </w:tr>
      <w:tr w:rsidR="00D526CA" w:rsidRPr="00F958C5" w14:paraId="4D6BE2CC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F8458F7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8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355A87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293126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82CB89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975232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6B17CA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FAN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06D9D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BDF230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34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4A4ED5C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Eriksson et al., 2010; Liu et al., 2015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öchtig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15</w:t>
            </w:r>
          </w:p>
        </w:tc>
      </w:tr>
      <w:tr w:rsidR="00D526CA" w:rsidRPr="00473BB3" w14:paraId="3A7F6267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EE88C18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87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A53425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3212355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7250AB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991797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318620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MC1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764B3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A30433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00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688E69D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Valenzuela et al., 2010</w:t>
            </w:r>
          </w:p>
        </w:tc>
      </w:tr>
      <w:tr w:rsidR="00D526CA" w:rsidRPr="00473BB3" w14:paraId="2C4F75A4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3EEE894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8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F5D437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31226290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7F213E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991934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CF37A4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MC1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A720D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DA43F5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00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211E8E8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Branicki et al., 2011; Walsh et al., 2017</w:t>
            </w:r>
          </w:p>
        </w:tc>
      </w:tr>
      <w:tr w:rsidR="00D526CA" w:rsidRPr="00F958C5" w14:paraId="48F0A502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F60D3D0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89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0AADE7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805005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624E6C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991943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0B6239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MC1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7FC31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E6C8A3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69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34FF807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tokowski et al., 2007, Branicki et al., 2007; Valenzuela et al., 2010; Branicki et al., 2011; Liu et al., 2015; Morgan et al., 2018</w:t>
            </w:r>
          </w:p>
        </w:tc>
      </w:tr>
      <w:tr w:rsidR="00D526CA" w:rsidRPr="00F958C5" w14:paraId="4B415479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2F70BA7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9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A86DBE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80500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2AF561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991951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B87293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MC1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441F6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F75B41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02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618BCCE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tokowski et al., 2007; Branicki et al., 2007; Morgan et al., 2018</w:t>
            </w:r>
          </w:p>
        </w:tc>
      </w:tr>
      <w:tr w:rsidR="00D526CA" w:rsidRPr="00473BB3" w14:paraId="601A2172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4527E86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9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BCCA8F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222847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57B77E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991953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CB3C72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MC1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EB6AF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D73A37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09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0852808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tokowski et al., 2007; Branicki et al., 2011; Liu et al., 2015</w:t>
            </w:r>
          </w:p>
        </w:tc>
      </w:tr>
      <w:tr w:rsidR="00D526CA" w:rsidRPr="00F958C5" w14:paraId="1D161349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5820128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9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773473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1547464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C7F706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991968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008097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MC1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5F0EB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CC4541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04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52DA55B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riksson et al., 2010; Branicki et al., 2011; Morgan et al., 2018</w:t>
            </w:r>
          </w:p>
        </w:tc>
      </w:tr>
      <w:tr w:rsidR="00D526CA" w:rsidRPr="00F958C5" w14:paraId="0BD502B4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2EEA2E5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9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7EC210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80500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8BCE54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991970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1B4FB2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MC1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132A7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551966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33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060513C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Stokowski et al., 2007,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ulem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7; Eriksson et al., 2010; Valenzuela et al., 2010; Branicki et al., 2011; Zhang et al., 2013; Liu et al., 2015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ysi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18; Morgan et al., 2018</w:t>
            </w:r>
          </w:p>
        </w:tc>
      </w:tr>
      <w:tr w:rsidR="00D526CA" w:rsidRPr="00F958C5" w14:paraId="37790E12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5D57076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9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84813C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201326893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02B292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991971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2D7C7E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MC1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1C4B2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77CAC8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00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04F49EB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barrola-Villava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 et al., 2010; Branicki et al., 2011</w:t>
            </w:r>
          </w:p>
        </w:tc>
      </w:tr>
      <w:tr w:rsidR="00D526CA" w:rsidRPr="00473BB3" w14:paraId="530F7EFB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A1DA899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9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ED9CA2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11040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42DFCF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991972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34E305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MC1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A0BA8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620360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16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7CC6008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tokowski et al., 2007, Branicki et al., 2011; Liu et al., 2015</w:t>
            </w:r>
          </w:p>
        </w:tc>
      </w:tr>
      <w:tr w:rsidR="00D526CA" w:rsidRPr="00F958C5" w14:paraId="7FE4BF18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4873CBA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9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331615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80500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8713D0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991973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B3EDBE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MC1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872D1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DDAD00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79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E6ABD1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Stokowski et al., 2007; Valenzuela et al., 2010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engel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From et al., 2009; Branicki et al., 2011; Liu et al., 2015</w:t>
            </w:r>
          </w:p>
        </w:tc>
      </w:tr>
      <w:tr w:rsidR="00D526CA" w:rsidRPr="00F958C5" w14:paraId="224D0ED7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583EE37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97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156561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88547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830E32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991974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688321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MC1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F6F9D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ADBAA9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38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682D060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Stokowski et al., 2007; </w:t>
            </w: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engel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From et al., 2009; Branicki et al., 2011</w:t>
            </w:r>
          </w:p>
        </w:tc>
      </w:tr>
      <w:tr w:rsidR="00D526CA" w:rsidRPr="00F958C5" w14:paraId="6FB067D7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13F0ED9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9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B294BE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80500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A52028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992013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7372AF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MC1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7720B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2FCD8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01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FED5A5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tokowski et al., 2007, Eriksson et al., 2010; Branicki et al., 2011</w:t>
            </w:r>
          </w:p>
        </w:tc>
      </w:tr>
      <w:tr w:rsidR="00D526CA" w:rsidRPr="00F958C5" w14:paraId="5295B878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D8C9CF0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99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66D8A8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804989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367AFE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995779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BD556D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DEF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7148F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F09749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21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8CB840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an et al., 2009; Eriksson et al., 2010; Walsh et al., 2017; Kukla-Bartoszek et al., 2019</w:t>
            </w:r>
          </w:p>
        </w:tc>
      </w:tr>
      <w:tr w:rsidR="00D526CA" w:rsidRPr="00F958C5" w14:paraId="53916CD2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4D2B3F3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0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24E61B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8051733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408A88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995779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B35986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DEF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24C06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6F6C5A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289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0408758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aw et al., 2015; Walsh et al., 2017</w:t>
            </w:r>
          </w:p>
        </w:tc>
      </w:tr>
      <w:tr w:rsidR="00D526CA" w:rsidRPr="00F958C5" w14:paraId="25C9AE38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D0897A6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0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DAE693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426874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70809E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996010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A70940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DEF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EA768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CD0F6A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259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7940D2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aw et al., 2015; Walsh et al., 2017; Kukla-Bartoszek et al., 2019</w:t>
            </w:r>
          </w:p>
        </w:tc>
      </w:tr>
      <w:tr w:rsidR="00D526CA" w:rsidRPr="00473BB3" w14:paraId="79D4C8B3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52D6965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0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A31135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107664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7C0E88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6:8999292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EA51B6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AFG3L1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18CCC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575CFE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23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73B4CAC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Walsh et al., 2017</w:t>
            </w:r>
          </w:p>
        </w:tc>
      </w:tr>
      <w:tr w:rsidR="00D526CA" w:rsidRPr="00473BB3" w14:paraId="06442C63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3247E13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0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A05934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333113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2EF74F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7:449706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767ED3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SPNS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0458F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6D674A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240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2C45A12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Walsh et al., 2017</w:t>
            </w:r>
          </w:p>
        </w:tc>
      </w:tr>
      <w:tr w:rsidR="00D526CA" w:rsidRPr="00473BB3" w14:paraId="2036209C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06795EE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0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0EF754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989442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D72BF8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7:8162978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62B19C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NPLOC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89B34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3B0650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431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71212931" w14:textId="77777777" w:rsidR="00D526CA" w:rsidRPr="0094397E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43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u</w:t>
            </w:r>
            <w:proofErr w:type="spellEnd"/>
            <w:r w:rsidRPr="00943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et al., 2010, Kukla-Bartoszek et al., 2019</w:t>
            </w:r>
          </w:p>
        </w:tc>
      </w:tr>
      <w:tr w:rsidR="00D526CA" w:rsidRPr="00473BB3" w14:paraId="3D119C0C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78DB20C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1F46B1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6059655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8BD77C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0:3407794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7A8AAB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RAL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AAFD4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6C2BCB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38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47CDCBD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iu et al., 2015;</w:t>
            </w:r>
          </w:p>
        </w:tc>
      </w:tr>
      <w:tr w:rsidR="00D526CA" w:rsidRPr="00F958C5" w14:paraId="2DBD4E18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79C40E3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lastRenderedPageBreak/>
              <w:t>10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0723E1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4911414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9C4312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0:3414163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69F4FE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ASI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C958D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F61F69C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327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C3EBBF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Zhang et al., 2013; Liu et al., 2015</w:t>
            </w:r>
          </w:p>
        </w:tc>
      </w:tr>
      <w:tr w:rsidR="00D526CA" w:rsidRPr="00F958C5" w14:paraId="7F3A6182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269A903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07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A85BE1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01536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7D9742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0:3415080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C4AF90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ASI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406619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8999DC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306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6846CD2F" w14:textId="581B6754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ulem</w:t>
            </w:r>
            <w:proofErr w:type="spellEnd"/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t al., 2008; Nan et al., 2009; Pośpiech et al., 2014</w:t>
            </w:r>
          </w:p>
        </w:tc>
      </w:tr>
      <w:tr w:rsidR="00D526CA" w:rsidRPr="00473BB3" w14:paraId="7D521E2C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DBBA578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0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2C7E68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611947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9E2AAB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0:3419740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7BC361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ASI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74547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BD85A7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01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6612E11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art et al., 2013</w:t>
            </w:r>
          </w:p>
        </w:tc>
      </w:tr>
      <w:tr w:rsidR="00D526CA" w:rsidRPr="00473BB3" w14:paraId="528B9492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25C70A0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09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F5980A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2424984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7A9F217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0:3426256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DB9519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ASI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7CFE8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3C681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43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377304C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Valenzuela et al.; 2010</w:t>
            </w:r>
          </w:p>
        </w:tc>
      </w:tr>
      <w:tr w:rsidR="00D526CA" w:rsidRPr="00F958C5" w14:paraId="68639BA1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FCF810D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1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696ABA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605801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D44475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0:3426919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F7293D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ASI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9FD11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3253B9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43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366C00B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tokowski et al., 2007; Nan et al., 2009; Valenzuela et al., 2010; Pośpiech et al., 2014</w:t>
            </w:r>
          </w:p>
        </w:tc>
      </w:tr>
      <w:tr w:rsidR="00D526CA" w:rsidRPr="00473BB3" w14:paraId="464D56B1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0567011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1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F160A5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237824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B96FD4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0:3463028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A80431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ASI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99EA0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CB4A66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138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3960814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Branicki et al., 2011</w:t>
            </w:r>
          </w:p>
        </w:tc>
      </w:tr>
      <w:tr w:rsidR="00D526CA" w:rsidRPr="00F958C5" w14:paraId="58E27468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0039779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1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4D6C84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491144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ECD7ADE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0:3476724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BEF9042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NCOA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7E0653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DC5698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85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396E55E8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riksson et al., 2010; Hernando et al., 2018</w:t>
            </w:r>
          </w:p>
        </w:tc>
      </w:tr>
      <w:tr w:rsidR="00D526CA" w:rsidRPr="00F958C5" w14:paraId="16109BE6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2988C6E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1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15018D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188512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8D62236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0:3498918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9EB593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MYH7B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CB8161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E2F48C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038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170781F0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iu et al., 2015; Walsh et al., 2017</w:t>
            </w:r>
          </w:p>
        </w:tc>
      </w:tr>
      <w:tr w:rsidR="00D526CA" w:rsidRPr="00473BB3" w14:paraId="39BAAC41" w14:textId="77777777" w:rsidTr="00025B3D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6397384" w14:textId="77777777" w:rsidR="00D526CA" w:rsidRPr="00473BB3" w:rsidRDefault="00D526CA" w:rsidP="00D52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11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51141D5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rs727782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21748AA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21:3720800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24B9C1F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GB" w:eastAsia="pl-PL"/>
              </w:rPr>
              <w:t>DSCR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B0F634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4E1F16D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pl-PL"/>
              </w:rPr>
              <w:t>0.479</w:t>
            </w:r>
          </w:p>
        </w:tc>
        <w:tc>
          <w:tcPr>
            <w:tcW w:w="2596" w:type="dxa"/>
            <w:shd w:val="clear" w:color="auto" w:fill="auto"/>
            <w:vAlign w:val="bottom"/>
            <w:hideMark/>
          </w:tcPr>
          <w:p w14:paraId="6AF7A67B" w14:textId="77777777" w:rsidR="00D526CA" w:rsidRPr="00473BB3" w:rsidRDefault="00D526CA" w:rsidP="00D526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473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iu et al., 2010</w:t>
            </w:r>
          </w:p>
        </w:tc>
      </w:tr>
    </w:tbl>
    <w:p w14:paraId="30CDA42F" w14:textId="68E80719" w:rsidR="00D526CA" w:rsidRPr="00473BB3" w:rsidRDefault="00D526CA">
      <w:pPr>
        <w:rPr>
          <w:rFonts w:ascii="Times New Roman" w:hAnsi="Times New Roman" w:cs="Times New Roman"/>
          <w:lang w:val="en-GB"/>
        </w:rPr>
      </w:pPr>
    </w:p>
    <w:p w14:paraId="4D8C4802" w14:textId="5A96C18D" w:rsidR="00D526CA" w:rsidRPr="00473BB3" w:rsidRDefault="00D526CA" w:rsidP="00D526CA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b/>
          <w:bCs/>
          <w:sz w:val="22"/>
          <w:szCs w:val="22"/>
          <w:lang w:val="en-GB"/>
        </w:rPr>
        <w:t>References</w:t>
      </w:r>
    </w:p>
    <w:p w14:paraId="648C17AF" w14:textId="77777777" w:rsidR="00D526CA" w:rsidRPr="00473BB3" w:rsidRDefault="00D526CA" w:rsidP="00D526CA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19B34979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Alonso, S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Izagirre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N., Smith-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Zubiag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I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Gardeazabal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, Díaz-Ramón, J. L., Díaz-Pérez, J. L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Zelenik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D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Boyano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 D., Smit, N., &amp; de la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Rú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C. (2008). Complex signatures of selection for the melanogenic loci TYR, TYRP1 and DCT in humans. BMC evolutionary biology, 8, 74. https://doi.org/10.1186/1471-2148-8-74</w:t>
      </w:r>
    </w:p>
    <w:p w14:paraId="0E166B25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Andersen, J. D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Pietroni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C., Johansen, P., Andersen, M. M., Pereira, V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Børsting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C., &amp;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Morling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N. (2016). Importance of nonsynonymous OCA2 variants in human eye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prediction. Molecular genetics &amp; genomic medicine, 4(4), 420–430. https://doi.org/10.1002/mgg3.213</w:t>
      </w:r>
    </w:p>
    <w:p w14:paraId="0D192929" w14:textId="77777777" w:rsidR="00D526CA" w:rsidRPr="0094397E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Belez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S., Johnson, N.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andille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S. I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Abshe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D. M., Coram, M. A., Lopes, J., Campos, J., Araújo, I. I., Anderson, T. M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Vilhjálmsso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B. J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Nordborg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, Correia E Silva, A., Shriver, M. D., Rocha, J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Barsh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G. S., &amp; Tang, H. (2013). Genetic architecture of skin and eye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in an African-European admixed population. </w:t>
      </w:r>
      <w:proofErr w:type="spellStart"/>
      <w:r w:rsidRPr="0094397E">
        <w:rPr>
          <w:rFonts w:ascii="Times New Roman" w:hAnsi="Times New Roman" w:cs="Times New Roman"/>
          <w:sz w:val="22"/>
          <w:szCs w:val="22"/>
        </w:rPr>
        <w:t>PLoS</w:t>
      </w:r>
      <w:proofErr w:type="spellEnd"/>
      <w:r w:rsidRPr="0094397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4397E">
        <w:rPr>
          <w:rFonts w:ascii="Times New Roman" w:hAnsi="Times New Roman" w:cs="Times New Roman"/>
          <w:sz w:val="22"/>
          <w:szCs w:val="22"/>
        </w:rPr>
        <w:t>genetics</w:t>
      </w:r>
      <w:proofErr w:type="spellEnd"/>
      <w:r w:rsidRPr="0094397E">
        <w:rPr>
          <w:rFonts w:ascii="Times New Roman" w:hAnsi="Times New Roman" w:cs="Times New Roman"/>
          <w:sz w:val="22"/>
          <w:szCs w:val="22"/>
        </w:rPr>
        <w:t>, 9(3), e1003372. https://doi.org/10.1371/journal.pgen.1003372</w:t>
      </w:r>
    </w:p>
    <w:p w14:paraId="194CBEA6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94397E">
        <w:rPr>
          <w:rFonts w:ascii="Times New Roman" w:hAnsi="Times New Roman" w:cs="Times New Roman"/>
          <w:sz w:val="22"/>
          <w:szCs w:val="22"/>
        </w:rPr>
        <w:t xml:space="preserve">Branicki, W., </w:t>
      </w:r>
      <w:proofErr w:type="spellStart"/>
      <w:r w:rsidRPr="0094397E">
        <w:rPr>
          <w:rFonts w:ascii="Times New Roman" w:hAnsi="Times New Roman" w:cs="Times New Roman"/>
          <w:sz w:val="22"/>
          <w:szCs w:val="22"/>
        </w:rPr>
        <w:t>Brudnik</w:t>
      </w:r>
      <w:proofErr w:type="spellEnd"/>
      <w:r w:rsidRPr="0094397E">
        <w:rPr>
          <w:rFonts w:ascii="Times New Roman" w:hAnsi="Times New Roman" w:cs="Times New Roman"/>
          <w:sz w:val="22"/>
          <w:szCs w:val="22"/>
        </w:rPr>
        <w:t xml:space="preserve">, U., </w:t>
      </w:r>
      <w:proofErr w:type="spellStart"/>
      <w:r w:rsidRPr="0094397E">
        <w:rPr>
          <w:rFonts w:ascii="Times New Roman" w:hAnsi="Times New Roman" w:cs="Times New Roman"/>
          <w:sz w:val="22"/>
          <w:szCs w:val="22"/>
        </w:rPr>
        <w:t>Draus-Barini</w:t>
      </w:r>
      <w:proofErr w:type="spellEnd"/>
      <w:r w:rsidRPr="0094397E">
        <w:rPr>
          <w:rFonts w:ascii="Times New Roman" w:hAnsi="Times New Roman" w:cs="Times New Roman"/>
          <w:sz w:val="22"/>
          <w:szCs w:val="22"/>
        </w:rPr>
        <w:t xml:space="preserve">, J., Kupiec, T., &amp; Wojas-Pelc, A. (2008). </w:t>
      </w:r>
      <w:r w:rsidRPr="00473BB3">
        <w:rPr>
          <w:rFonts w:ascii="Times New Roman" w:hAnsi="Times New Roman" w:cs="Times New Roman"/>
          <w:sz w:val="22"/>
          <w:szCs w:val="22"/>
          <w:lang w:val="en-GB"/>
        </w:rPr>
        <w:t>Association of the SLC45A2 gene with physiological human hair colour variation. Journal of human genetics, 53(11-12), 966–971. https://doi.org/10.1007/s10038-008-0338-3</w:t>
      </w:r>
    </w:p>
    <w:p w14:paraId="303A94FC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Branicki, W., Liu, F., van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Duij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K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Draus-Barini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, Pośpiech, E., Walsh, S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upiec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T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Wojas-Pelc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&amp;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ayse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 (2011). Model-based prediction of human hair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using DNA variants. Human genetics, 129(4), 443–454. https://doi.org/10.1007/s00439-010-0939-8</w:t>
      </w:r>
    </w:p>
    <w:p w14:paraId="5272679B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Duffy, D. L., Iles, M. M., Glass, D., Zhu, G., Barrett, J. H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Höiom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V., Zhao, Z. Z., Sturm, R.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Soranzo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N., Hammond, C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vaskoff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, Whiteman, D. C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Mangino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, Hansson, J., Newton-Bishop, J.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GenoMEL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Bataille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V., Hayward, N. K., Martin, N. G., Bishop, D. T., … Montgomery, G. W. </w:t>
      </w:r>
      <w:r w:rsidRPr="00473BB3">
        <w:rPr>
          <w:rFonts w:ascii="Times New Roman" w:hAnsi="Times New Roman" w:cs="Times New Roman"/>
          <w:sz w:val="22"/>
          <w:szCs w:val="22"/>
          <w:lang w:val="en-GB"/>
        </w:rPr>
        <w:lastRenderedPageBreak/>
        <w:t>(2010). IRF4 variants have age-specific effects on nevus count and predispose to melanoma. American journal of human genetics, 87(1), 6–16. https://doi.org/10.1016/j.ajhg.2010.05.017</w:t>
      </w:r>
    </w:p>
    <w:p w14:paraId="09FD79E8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>Duffy, D. L., Montgomery, G. W., Chen, W., Zhao, Z. Z., Le, L., James, M. R., Hayward, N. K., Martin, N. G., &amp; Sturm, R. A. (2007). A three-single-nucleotide polymorphism haplotype in intron 1 of OCA2 explains most human eye-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variation. American journal of human genetics, 80(2), 241–252. https://doi.org/10.1086/510885</w:t>
      </w:r>
    </w:p>
    <w:p w14:paraId="5C3A6F87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Edwards, M., Bigham, A., Tan, J., Li, S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Gozdzik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Ross, K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Ji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L., &amp; Parra, E. J. (2010). Association of the OCA2 polymorphism His615Arg with melanin content in east Asian populations: further evidence of convergent evolution of skin pigmentation. 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PLoS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genetics, 6(3), e1000867. https://doi.org/10.1371/journal.pgen.1000867</w:t>
      </w:r>
    </w:p>
    <w:p w14:paraId="48D57B5D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Eiberg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H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Troelse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, Nielsen, M., Mikkelsen,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Mengel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-From, J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jae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K. W., &amp; Hansen, L. (2008). Blue eye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in humans may be caused by a perfectly associated founder mutation in a regulatory element located within the HERC2 gene inhibiting OCA2 expression. Human genetics, 123(2), 177–187. https://doi.org/10.1007/s00439-007-0460-x</w:t>
      </w:r>
    </w:p>
    <w:p w14:paraId="40EA7926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Eriksson, N., Macpherson, J. M., Tung, J. Y., Hon, L. S., Naughton, B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Saxonov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S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Avey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L., Wojcicki,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Pe'e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I., &amp; Mountain, J. (2010). Web-based, participant-driven studies yield novel genetic associations for common traits. 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PLoS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genetics, 6(6), e1000993. https://doi.org/10.1371/journal.pgen.1000993</w:t>
      </w:r>
    </w:p>
    <w:p w14:paraId="7E3682E3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Graf, J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Voisey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, Hughes, I., &amp; van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Daal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 (2007). Promoter polymorphisms in the MATP (SLC45A2) gene are associated with normal human skin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variation. Human mutation, 28(7), 710–717. https://doi.org/10.1002/humu.20504</w:t>
      </w:r>
    </w:p>
    <w:p w14:paraId="0C4847BD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Han, J., Kraft, P., Nan, H., Guo, Q., Chen, C., Qureshi, A., Hankinson, S. E., Hu, F. B., Duffy, D. L., Zhao, Z. Z., Martin, N. G., Montgomery, G. W., Hayward, N. K., Thomas, G., Hoover, R. N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hanock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S., &amp; Hunter, D. J. (2008). A genome-wide association study identifies novel alleles associated with hair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and skin pigmentation. 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PLoS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genetics, 4(5), e1000074. https://doi.org/10.1371/journal.pgen.1000074</w:t>
      </w:r>
    </w:p>
    <w:p w14:paraId="4BF4C825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Hart, K. L., Kimura, S. L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Mushailov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V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Budimlij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Z. M., Prinz, M., &amp;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Wurmbach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E. (2013). Improved eye- and skin-color prediction based on 8 SNPs. Croatian medical journal, 54(3), 248–256. https://doi.org/10.3325/cmj.2013.54.248</w:t>
      </w:r>
    </w:p>
    <w:p w14:paraId="08AF0CE9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Hernando, B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Ibañez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 V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Deserio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-Cuesta, J. A., Soria-Navarro, R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Vilar-Sastre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I., &amp; Martinez-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adenas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C. (2018). Genetic determinants of freckle occurrence in the Spanish population: Towards </w:t>
      </w:r>
      <w:r w:rsidRPr="00473BB3">
        <w:rPr>
          <w:rFonts w:ascii="Times New Roman" w:hAnsi="Times New Roman" w:cs="Times New Roman"/>
          <w:sz w:val="22"/>
          <w:szCs w:val="22"/>
          <w:lang w:val="en-GB"/>
        </w:rPr>
        <w:lastRenderedPageBreak/>
        <w:t>ephelides prediction from human DNA samples. Forensic science international. Genetics, 33, 38–47. https://doi.org/10.1016/j.fsigen.2017.11.013</w:t>
      </w:r>
    </w:p>
    <w:p w14:paraId="3E8EF57A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Hysi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P. G., Valdes, A. M., Liu, F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Furlotte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N. A., Evans, D. M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Bataille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V., Visconti,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Hemani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G., McMahon, G., Ring, S. M., Smith, G. D., Duffy, D. L., Zhu, G., Gordon, S. D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Medland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S. E., Lin, B. D., Willemsen, G., Jan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Hotteng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Vuckovic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D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Girotto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G., … Spector, T. D. (2018). Genome-wide association meta-analysis of individuals of European ancestry identifies new loci explaining a substantial fraction of hair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variation and heritability. Nature genetics, 50(5), 652–656. https://doi.org/10.1038/s41588-018-0100-5</w:t>
      </w:r>
    </w:p>
    <w:p w14:paraId="0D6C10F5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Ibarrola-Villav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, Fernandez, L. P., Pita, G., Bravo, J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Florista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U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Sendagort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E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Feito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Avilés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 A., Martin-Gonzalez, M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Lázaro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P., Benítez, J., &amp;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Ribas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G. (2010). Genetic analysis of three important genes in pigmentation and melanoma susceptibility: CDKN2A, MC1R and HERC2/OCA2. Experimental dermatology, 19(9), 836–844. https://doi.org/10.1111/j.1600-0625.2010.01115.x</w:t>
      </w:r>
    </w:p>
    <w:p w14:paraId="05D32CFF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Jacobs, L. C., Hamer, M. A., Gunn, D.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Deele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Lall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 S., van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Heemst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D., Uh, H. W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Hofma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Uitterlinde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 G., Griffiths, C., Beekman, M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Slagboom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P. E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ayse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, Liu, F., &amp;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Nijste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T. (2015). A Genome-Wide Association Study Identifies the Skin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Genes IRF4, MC1R, ASIP, and BNC2 Influencing Facial Pigmented Spots. The Journal of investigative dermatology, 135(7), 1735–1742. https://doi.org/10.1038/jid.2015.62</w:t>
      </w:r>
    </w:p>
    <w:p w14:paraId="1171E9A3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Jacobs, L. C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Wollstei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Lao, O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Hofma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lave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C. C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Uitterlinde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 G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Nijste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T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ayse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, &amp; Liu, F. (2013). Comprehensive candidate gene study highlights UGT1A and BNC2 as new genes determining continuous skin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variation in Europeans. Human genetics, 132(2), 147–158. https://doi.org/10.1007/s00439-012-1232-9</w:t>
      </w:r>
    </w:p>
    <w:p w14:paraId="5A1CD221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ayse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, Liu, F., Janssens, A. C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Rivadeneir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F., Lao, O., van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Duij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K., Vermeulen, M., Arp, P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Jhamai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 M., van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Ijcke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W. F., den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Dunne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 T., Heath, S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Zelenik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D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Despriet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D. D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lave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C. C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Vingerling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 R., de Jong, P. T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Hofma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Aulchenko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Y. S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Uitterlinde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 G., … van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Duij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C. M. (2008). Three genome-wide association studies and a linkage analysis identify HERC2 as a human iris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gene. American journal of human genetics, 82(2), 411–423. https://doi.org/10.1016/j.ajhg.2007.10.003</w:t>
      </w:r>
    </w:p>
    <w:p w14:paraId="1EB61382" w14:textId="77777777" w:rsidR="00D526CA" w:rsidRPr="0094397E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94397E">
        <w:rPr>
          <w:rFonts w:ascii="Times New Roman" w:hAnsi="Times New Roman" w:cs="Times New Roman"/>
          <w:sz w:val="22"/>
          <w:szCs w:val="22"/>
        </w:rPr>
        <w:t xml:space="preserve">Kosiniak-Kamysz, A., Pośpiech, E., Wojas-Pelc, A., Marcińska, M., &amp; Branicki, W. (2012). </w:t>
      </w:r>
      <w:r w:rsidRPr="00473BB3">
        <w:rPr>
          <w:rFonts w:ascii="Times New Roman" w:hAnsi="Times New Roman" w:cs="Times New Roman"/>
          <w:sz w:val="22"/>
          <w:szCs w:val="22"/>
          <w:lang w:val="en-GB"/>
        </w:rPr>
        <w:t>Potential association of single nucleotide polymorphisms in pigmentation genes with the development of basal cell carcinoma. </w:t>
      </w:r>
      <w:r w:rsidRPr="0094397E">
        <w:rPr>
          <w:rFonts w:ascii="Times New Roman" w:hAnsi="Times New Roman" w:cs="Times New Roman"/>
          <w:sz w:val="22"/>
          <w:szCs w:val="22"/>
        </w:rPr>
        <w:t xml:space="preserve">The </w:t>
      </w:r>
      <w:proofErr w:type="spellStart"/>
      <w:r w:rsidRPr="0094397E">
        <w:rPr>
          <w:rFonts w:ascii="Times New Roman" w:hAnsi="Times New Roman" w:cs="Times New Roman"/>
          <w:sz w:val="22"/>
          <w:szCs w:val="22"/>
        </w:rPr>
        <w:t>Journal</w:t>
      </w:r>
      <w:proofErr w:type="spellEnd"/>
      <w:r w:rsidRPr="0094397E"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 w:rsidRPr="0094397E">
        <w:rPr>
          <w:rFonts w:ascii="Times New Roman" w:hAnsi="Times New Roman" w:cs="Times New Roman"/>
          <w:sz w:val="22"/>
          <w:szCs w:val="22"/>
        </w:rPr>
        <w:t>dermatology</w:t>
      </w:r>
      <w:proofErr w:type="spellEnd"/>
      <w:r w:rsidRPr="0094397E">
        <w:rPr>
          <w:rFonts w:ascii="Times New Roman" w:hAnsi="Times New Roman" w:cs="Times New Roman"/>
          <w:sz w:val="22"/>
          <w:szCs w:val="22"/>
        </w:rPr>
        <w:t>, 39(8), 693–698. https://doi.org/10.1111/j.1346-8138.2012.01559.x</w:t>
      </w:r>
    </w:p>
    <w:p w14:paraId="4A171BB2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94397E">
        <w:rPr>
          <w:rFonts w:ascii="Times New Roman" w:hAnsi="Times New Roman" w:cs="Times New Roman"/>
          <w:sz w:val="22"/>
          <w:szCs w:val="22"/>
        </w:rPr>
        <w:lastRenderedPageBreak/>
        <w:t xml:space="preserve">Kukla-Bartoszek, M., Pośpiech, E., Woźniak, A., Boroń, M., Karłowska-Pik, J., </w:t>
      </w:r>
      <w:proofErr w:type="spellStart"/>
      <w:r w:rsidRPr="0094397E">
        <w:rPr>
          <w:rFonts w:ascii="Times New Roman" w:hAnsi="Times New Roman" w:cs="Times New Roman"/>
          <w:sz w:val="22"/>
          <w:szCs w:val="22"/>
        </w:rPr>
        <w:t>Teisseyre</w:t>
      </w:r>
      <w:proofErr w:type="spellEnd"/>
      <w:r w:rsidRPr="0094397E">
        <w:rPr>
          <w:rFonts w:ascii="Times New Roman" w:hAnsi="Times New Roman" w:cs="Times New Roman"/>
          <w:sz w:val="22"/>
          <w:szCs w:val="22"/>
        </w:rPr>
        <w:t xml:space="preserve">, P., </w:t>
      </w:r>
      <w:proofErr w:type="spellStart"/>
      <w:r w:rsidRPr="0094397E">
        <w:rPr>
          <w:rFonts w:ascii="Times New Roman" w:hAnsi="Times New Roman" w:cs="Times New Roman"/>
          <w:sz w:val="22"/>
          <w:szCs w:val="22"/>
        </w:rPr>
        <w:t>Zubańska</w:t>
      </w:r>
      <w:proofErr w:type="spellEnd"/>
      <w:r w:rsidRPr="0094397E">
        <w:rPr>
          <w:rFonts w:ascii="Times New Roman" w:hAnsi="Times New Roman" w:cs="Times New Roman"/>
          <w:sz w:val="22"/>
          <w:szCs w:val="22"/>
        </w:rPr>
        <w:t xml:space="preserve">, M., Bronikowska, A., Grzybowski, T., Płoski, R., </w:t>
      </w:r>
      <w:proofErr w:type="spellStart"/>
      <w:r w:rsidRPr="0094397E">
        <w:rPr>
          <w:rFonts w:ascii="Times New Roman" w:hAnsi="Times New Roman" w:cs="Times New Roman"/>
          <w:sz w:val="22"/>
          <w:szCs w:val="22"/>
        </w:rPr>
        <w:t>Spólnicka</w:t>
      </w:r>
      <w:proofErr w:type="spellEnd"/>
      <w:r w:rsidRPr="0094397E">
        <w:rPr>
          <w:rFonts w:ascii="Times New Roman" w:hAnsi="Times New Roman" w:cs="Times New Roman"/>
          <w:sz w:val="22"/>
          <w:szCs w:val="22"/>
        </w:rPr>
        <w:t xml:space="preserve">, M., &amp; Branicki, W. (2019). </w:t>
      </w:r>
      <w:r w:rsidRPr="00473BB3">
        <w:rPr>
          <w:rFonts w:ascii="Times New Roman" w:hAnsi="Times New Roman" w:cs="Times New Roman"/>
          <w:sz w:val="22"/>
          <w:szCs w:val="22"/>
          <w:lang w:val="en-GB"/>
        </w:rPr>
        <w:t>DNA-based predictive models for the presence of freckles. Forensic science international. Genetics, 42, 252–259. https://doi.org/10.1016/j.fsigen.2019.07.012</w:t>
      </w:r>
    </w:p>
    <w:p w14:paraId="738E61B7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Lao, O., de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Gruijte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 M., van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Duij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K., Navarro, A., &amp;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ayse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M. (2007). Signatures of positive selection in genes associated with human skin pigmentation as revealed from analyses of single nucleotide polymorphisms. Annals of human genetics, 71(Pt 3), 354–369. https://doi.org/10.1111/j.1469-1809.2006.00341.x</w:t>
      </w:r>
    </w:p>
    <w:p w14:paraId="38479275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Larsson, M., Duffy, D. L., Zhu, G., Liu, J. Z., Macgregor, S., McRae, A. F., Wright, M. J., Sturm, R. A., Mackey, D. A., Montgomery, G. W., Martin, N. G., &amp;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Medland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S. E. (2011). GWAS findings for human iris patterns: associations with variants in genes that influence normal neuronal pattern development. American journal of human genetics, 89(2), 334–343. https://doi.org/10.1016/j.ajhg.2011.07.011</w:t>
      </w:r>
    </w:p>
    <w:p w14:paraId="2CCA586A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Law, M. H., Bishop, D. T., Lee, J. E., Brossard, M., Martin, N. G., Moses, E. K., Song, F., Barrett, J. H., Kumar, R., Easton, D. F., Pharoah, P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Swerdlow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 J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ypreou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K. P., Taylor, J. C., Harland, M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Randerso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-Moor, J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Aksle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L. A., Andresen, P. A., Avril, M. F., Azizi, E., … Iles, M. M. (2015). Genome-wide meta-analysis identifies five new susceptibility loci for cutaneous malignant melanoma. Nature genetics, 47(9), 987–995. https://doi.org/10.1038/ng.3373</w:t>
      </w:r>
    </w:p>
    <w:p w14:paraId="69AEA00A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Lin, B. D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Mbarek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H., Willemsen, G., Dolan, C. V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Fedko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I. O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Abdellaoui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de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Geus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E. J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Boomsm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D. I., &amp;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Hotteng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 J. (2015). Heritability and Genome-Wide Association Studies for Hair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in a Dutch Twin Family Based Sample. Genes, 6(3), 559–576. https://doi.org/10.3390/genes6030559</w:t>
      </w:r>
    </w:p>
    <w:p w14:paraId="6B3E8F0D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Liu, F., van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Duij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K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Vingerling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 R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Hofma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Uitterlinde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 G., Janssens, A. C., &amp;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ayse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 (2009). Eye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and the prediction of complex phenotypes from genotypes. Current </w:t>
      </w:r>
      <w:proofErr w:type="gramStart"/>
      <w:r w:rsidRPr="00473BB3">
        <w:rPr>
          <w:rFonts w:ascii="Times New Roman" w:hAnsi="Times New Roman" w:cs="Times New Roman"/>
          <w:sz w:val="22"/>
          <w:szCs w:val="22"/>
          <w:lang w:val="en-GB"/>
        </w:rPr>
        <w:t>biology :</w:t>
      </w:r>
      <w:proofErr w:type="gram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CB, 19(5), R192–R193. https://doi.org/10.1016/j.cub.2009.01.027</w:t>
      </w:r>
    </w:p>
    <w:p w14:paraId="5A02C362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Liu, F., Visser, M., Duffy, D. L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Hysi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P. G., Jacobs, L. C., Lao, O., Zhong, K., Walsh, S., Chaitanya, L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Wollstei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Zhu, G., Montgomery, G. W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Henders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 K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Mangino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, Glass, D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Bataille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V., Sturm, R.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Rivadeneir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F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Hofma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van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IJcke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W. F., …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ayse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 (2015). Genetics of skin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variation in Europeans: genome-wide association studies with functional follow-up. Human genetics, 134(8), 823–835. https://doi.org/10.1007/s00439-015-1559-0</w:t>
      </w:r>
    </w:p>
    <w:p w14:paraId="370E628A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Liu, F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Wollstei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Hysi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P. G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Ankr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-Badu, G. A., Spector, T. D., Park, D., Zhu, G., Larsson, M., Duffy, D. L., Montgomery, G. W., Mackey, D. A., Walsh, S., Lao, O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Hofma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Rivadeneir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F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lastRenderedPageBreak/>
        <w:t>Vingerling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 R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Uitterlinde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 G., Martin, N. G., Hammond, C. J., &amp;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ayse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 (2010). Digital quantification of human eye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highlights genetic association of three new loci. 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PLoS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genetics, 6(5), e1000934. https://doi.org/10.1371/journal.pgen.1000934</w:t>
      </w:r>
    </w:p>
    <w:p w14:paraId="3DE71D1A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Maroñas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O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Söchtig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, Ruiz, Y., Phillips, C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arracedo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Á., &amp;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Lareu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 V. (2015). The genetics of skin, hair, and eye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variation and its relevance to forensic pigmentation predictive tests. Forensic science review, 27(1), 13–40.</w:t>
      </w:r>
    </w:p>
    <w:p w14:paraId="66544788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Martin, A. R., Lin, M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Grank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 M., Myrick, J. W., Liu, X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Sockell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Atkinson, E. G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Werely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C. J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Mölle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, Sandhu, M. S., Kingsley, D. M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Hoal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E. G., Liu, X., Daly, M. J., Feldman, M. W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Gignoux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C. R., Bustamante, C. D., &amp; Henn, B. M. (2017). An Unexpectedly Complex Architecture for Skin Pigmentation in Africans. Cell, 171(6), 1340–1353.e14. https://doi.org/10.1016/j.cell.2017.11.015</w:t>
      </w:r>
    </w:p>
    <w:p w14:paraId="4A492B7C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Mengel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-From, J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Børsting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C., Sanchez, J. J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Eiberg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H., &amp;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Morling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N. (2010). Human eye colour and HERC2, OCA2 and MATP. Forensic science international. Genetics, 4(5), 323–328. https://doi.org/10.1016/j.fsigen.2009.12.004</w:t>
      </w:r>
    </w:p>
    <w:p w14:paraId="74161048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Mengel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-From, J., Wong, T. H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Morling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N., Rees, J. L., &amp; Jackson, I. J. (2009). Genetic determinants of hair and eye colours in the Scottish and Danish populations. BMC genetics, 10, 88. https://doi.org/10.1186/1471-2156-10-88</w:t>
      </w:r>
    </w:p>
    <w:p w14:paraId="0D7B8B00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Morgan, M. D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Pairo-Castineir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E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Rawlik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K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anela-Xandri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O., Rees, J., Sims, D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Tenes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A., &amp; Jackson, I. J. (2018). Genome-wide study of hair colour in UK Biobank explains most of the SNP heritability. Nature communications, 9(1), 5271. https://doi.org/10.1038/s41467-018-07691-z</w:t>
      </w:r>
    </w:p>
    <w:p w14:paraId="579047C1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Nan, H., Kraft, P., Qureshi, A. A., Guo, Q., Chen, C., Hankinson, S. E., Hu, F. B., Thomas, G., Hoover, R. N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hanock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S., Hunter, D. J., &amp; Han, J. (2009). Genome-wide association study of tanning phenotype in a population of European ancestry. The Journal of investigative dermatology, 129(9), 2250–2257. https://doi.org/10.1038/jid.2009.62</w:t>
      </w:r>
    </w:p>
    <w:p w14:paraId="551D9F43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Pośpiech, E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Draus-Barini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upiec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T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Wojas-Pelc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A., &amp; Branicki, W. (2011). Gene-gene interactions contribute to eye colour variation in humans. Journal of human genetics, 56(6), 447–455. https://doi.org/10.1038/jhg.2011.38</w:t>
      </w:r>
    </w:p>
    <w:p w14:paraId="6C73B99C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Pośpiech, E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Wojas-Pelc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Walsh, S., Liu, F., Maeda, H., Ishikawa, T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Skowro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ayse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M., &amp; Branicki, W. (2014). The common occurrence of epistasis in the determination of human pigmentation and its impact on DNA-based pigmentation phenotype prediction. Forensic science international. Genetics, 11, 64–72. https://doi.org/10.1016/j.fsigen.2014.01.012</w:t>
      </w:r>
    </w:p>
    <w:p w14:paraId="2EA48192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lastRenderedPageBreak/>
        <w:t>Praetorius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C., Grill, C., Stacey, S. N., Metcalf, A. M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Gorki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D. U., Robinson, K. C., Van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Otterloo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E., Kim, R. S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Bergsteinsdotti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K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Ogmundsdotti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 H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Magnusdotti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E., Mishra, P. J., Davis, S. R., Guo, T., Zaidi, M. R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Helgaso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 S., Sigurdsson, M. I., Meltzer, P. S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Merlino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G., Petit, V., …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Steingrimsso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E. (2013). A polymorphism in IRF4 affects human pigmentation through a tyrosinase-dependent MITF/TFAP2A pathway. Cell, 155(5), 1022–1033. https://doi.org/10.1016/j.cell.2013.10.022</w:t>
      </w:r>
    </w:p>
    <w:p w14:paraId="780B8717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Rawofi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L., Edwards, M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rithik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S., Le, P., Cha, D., Yang, Z., Ma, Y., Wang, J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Su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B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Ji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L., Norton, H. L., &amp; Parra, E. J. (2017). Genome-wide association study of pigmentary traits (skin and iris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) in individuals of East Asian ancestry. 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PeerJ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 5, e3951. https://doi.org/10.7717/peerj.3951</w:t>
      </w:r>
    </w:p>
    <w:p w14:paraId="6D4A8160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Ruiz, Y., Phillips, C., Gomez-Tato, A., Alvarez-Dios, J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asares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de Cal, M., Cruz, R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Maroñas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O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Söchtig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Fondevil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, Rodriguez-Cid, M. J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arracedo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&amp;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Lareu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 V. (2013). Further development of forensic eye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predictive tests. Forensic science international. Genetics, 7(1), 28–40. https://doi.org/10.1016/j.fsigen.2012.05.009</w:t>
      </w:r>
    </w:p>
    <w:p w14:paraId="5E52422C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Söchtig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, Phillips, C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Maroñas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O., Gómez-Tato, A., Cruz, R., Alvarez-Dios, J., de Cal, M. Á., Ruiz, Y., Reich, K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Fondevil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arracedo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Á., &amp;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Lareu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M. V. (2015). Exploration of SNP variants affecting hair colour prediction in Europeans. International journal of legal medicine, 129(5), 963–975. https://doi.org/10.1007/s00414-015-1226-y</w:t>
      </w:r>
    </w:p>
    <w:p w14:paraId="14C18D65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Stokowski, R. P., Pant, P. V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Dadd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T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Fereday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Hinds, D.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Jarma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C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Filsell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W., Ginger, R. S., Green, M. R., van der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Oudera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F. J., &amp; Cox, D. R. (2007). A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genomewide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association study of skin pigmentation in a South Asian population. American journal of human genetics, 81(6), 1119–1132. https://doi.org/10.1086/522235</w:t>
      </w:r>
    </w:p>
    <w:p w14:paraId="605A1562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Sturm, R. A., Duffy, D. L., Zhao, Z. Z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Leite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F. P., Stark, M. S., Hayward, N. K., Martin, N. G., &amp; Montgomery, G. W. (2008). A single SNP in an evolutionary conserved region within intron 86 of the HERC2 gene determines human blue-brown eye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. American journal of human genetics, 82(2), 424–431. https://doi.org/10.1016/j.ajhg.2007.11.005</w:t>
      </w:r>
    </w:p>
    <w:p w14:paraId="7AF34B8E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Sulem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P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Gudbjartsso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D. F., Stacey, S. N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Helgaso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Rafna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T., Magnusson, K. P., Manolescu,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araso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Palsso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Thorleifsso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G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Jakobsdotti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, Steinberg, S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Pálsso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S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Jonasso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F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Sigurgeirsso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B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Thorisdotti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K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Ragnarsso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R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Benediktsdotti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K. R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Abe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K. K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iemeney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L. A., … Stefansson, K. (2007). Genetic determinants of hair, </w:t>
      </w:r>
      <w:proofErr w:type="gramStart"/>
      <w:r w:rsidRPr="00473BB3">
        <w:rPr>
          <w:rFonts w:ascii="Times New Roman" w:hAnsi="Times New Roman" w:cs="Times New Roman"/>
          <w:sz w:val="22"/>
          <w:szCs w:val="22"/>
          <w:lang w:val="en-GB"/>
        </w:rPr>
        <w:t>eye</w:t>
      </w:r>
      <w:proofErr w:type="gram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and skin pigmentation in Europeans. Nature genetics, 39(12), 1443–1452. https://doi.org/10.1038/ng.2007.13</w:t>
      </w:r>
    </w:p>
    <w:p w14:paraId="62A6898F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Valenzuela, R. K., Henderson, M. S., Walsh, M. H., Garrison, N.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elch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J. T., Cohen-Barak, O., Erickson, D. T., John Meaney, F., Bruce Walsh, J., Cheng, K. C., Ito, S., Wakamatsu, K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Frudakis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T., </w:t>
      </w:r>
      <w:r w:rsidRPr="00473BB3">
        <w:rPr>
          <w:rFonts w:ascii="Times New Roman" w:hAnsi="Times New Roman" w:cs="Times New Roman"/>
          <w:sz w:val="22"/>
          <w:szCs w:val="22"/>
          <w:lang w:val="en-GB"/>
        </w:rPr>
        <w:lastRenderedPageBreak/>
        <w:t>Thomas, M., &amp; Brilliant, M. H. (2010). Predicting phenotype from genotype: normal pigmentation. Journal of forensic sciences, 55(2), 315–322. https://doi.org/10.1111/j.1556-4029.2009.01317.x</w:t>
      </w:r>
    </w:p>
    <w:p w14:paraId="29F82045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Visser, M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Palstr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R. J., &amp;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ayse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M. (2014). Human skin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colo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 is influenced by an intergenic DNA polymorphism regulating transcription of the nearby BNC2 pigmentation gene. Human molecular genetics, 23(21), 5750–5762. https://doi.org/10.1093/hmg/ddu289</w:t>
      </w:r>
    </w:p>
    <w:p w14:paraId="2EFAD16E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Visser, M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Palstr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R. J., &amp;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ayse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M. (2015). Allele-specific transcriptional regulation of IRF4 in melanocytes is mediated by chromatin looping of the intronic rs12203592 enhancer to the IRF4 promoter. Human molecular genetics, 24(9), 2649–2661. https://doi.org/10.1093/hmg/ddv029</w:t>
      </w:r>
    </w:p>
    <w:p w14:paraId="6741450C" w14:textId="77777777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Walsh, S., Chaitanya, L., Breslin, K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Muralidhara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C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Bronikowska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Pospiech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E., Koller, J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ovatsi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L.,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Wollstein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 xml:space="preserve">, A., Branicki, W., Liu, F., &amp; </w:t>
      </w:r>
      <w:proofErr w:type="spellStart"/>
      <w:r w:rsidRPr="00473BB3">
        <w:rPr>
          <w:rFonts w:ascii="Times New Roman" w:hAnsi="Times New Roman" w:cs="Times New Roman"/>
          <w:sz w:val="22"/>
          <w:szCs w:val="22"/>
          <w:lang w:val="en-GB"/>
        </w:rPr>
        <w:t>Kayser</w:t>
      </w:r>
      <w:proofErr w:type="spellEnd"/>
      <w:r w:rsidRPr="00473BB3">
        <w:rPr>
          <w:rFonts w:ascii="Times New Roman" w:hAnsi="Times New Roman" w:cs="Times New Roman"/>
          <w:sz w:val="22"/>
          <w:szCs w:val="22"/>
          <w:lang w:val="en-GB"/>
        </w:rPr>
        <w:t>, M. (2017). Global skin colour prediction from DNA. Human genetics, 136(7), 847–863. https://doi.org/10.1007/s00439-017-1808-5</w:t>
      </w:r>
    </w:p>
    <w:p w14:paraId="28652798" w14:textId="4E02C044" w:rsidR="00D526CA" w:rsidRPr="00473BB3" w:rsidRDefault="00D526CA" w:rsidP="00D526CA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73BB3">
        <w:rPr>
          <w:rFonts w:ascii="Times New Roman" w:hAnsi="Times New Roman" w:cs="Times New Roman"/>
          <w:sz w:val="22"/>
          <w:szCs w:val="22"/>
          <w:lang w:val="en-GB"/>
        </w:rPr>
        <w:t>Zhang, M., Song, F., Liang, L., Nan, H., Zhang, J., Liu, H., Wang, L. E., Wei, Q., Lee, J. E., Amos, C. I., Kraft, P., Qureshi, A. A., &amp; Han, J. (2013). Genome-wide association studies identify several new loci associated with pigmentation traits and skin cancer risk in European Americans. Human molecular genetics, 22(14), 2948–2959. https://doi.org/10.1093/hmg/ddt142</w:t>
      </w:r>
    </w:p>
    <w:sectPr w:rsidR="00D526CA" w:rsidRPr="00473BB3" w:rsidSect="008A4A0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6CA"/>
    <w:rsid w:val="00025B3D"/>
    <w:rsid w:val="00070B90"/>
    <w:rsid w:val="000930C9"/>
    <w:rsid w:val="00463AE3"/>
    <w:rsid w:val="00473BB3"/>
    <w:rsid w:val="005D5C0D"/>
    <w:rsid w:val="00623A12"/>
    <w:rsid w:val="008745CA"/>
    <w:rsid w:val="00895C71"/>
    <w:rsid w:val="008A4A01"/>
    <w:rsid w:val="0094397E"/>
    <w:rsid w:val="0098393F"/>
    <w:rsid w:val="009933B3"/>
    <w:rsid w:val="00A4510A"/>
    <w:rsid w:val="00A92220"/>
    <w:rsid w:val="00B37347"/>
    <w:rsid w:val="00BE4D5A"/>
    <w:rsid w:val="00D23F98"/>
    <w:rsid w:val="00D526CA"/>
    <w:rsid w:val="00F828AB"/>
    <w:rsid w:val="00F958C5"/>
    <w:rsid w:val="00FD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6DE095C"/>
  <w15:chartTrackingRefBased/>
  <w15:docId w15:val="{D812D864-6860-2342-BB36-65D08DBC5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D526CA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D526CA"/>
    <w:rPr>
      <w:color w:val="954F72"/>
      <w:u w:val="single"/>
    </w:rPr>
  </w:style>
  <w:style w:type="paragraph" w:customStyle="1" w:styleId="msonormal0">
    <w:name w:val="msonormal"/>
    <w:basedOn w:val="Normalny"/>
    <w:rsid w:val="00D526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paragraph" w:customStyle="1" w:styleId="xl66">
    <w:name w:val="xl66"/>
    <w:basedOn w:val="Normalny"/>
    <w:rsid w:val="00D526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paragraph" w:customStyle="1" w:styleId="xl67">
    <w:name w:val="xl67"/>
    <w:basedOn w:val="Normalny"/>
    <w:rsid w:val="00D526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paragraph" w:customStyle="1" w:styleId="xl68">
    <w:name w:val="xl68"/>
    <w:basedOn w:val="Normalny"/>
    <w:rsid w:val="00D526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paragraph" w:customStyle="1" w:styleId="xl69">
    <w:name w:val="xl69"/>
    <w:basedOn w:val="Normalny"/>
    <w:rsid w:val="00D526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paragraph" w:customStyle="1" w:styleId="xl70">
    <w:name w:val="xl70"/>
    <w:basedOn w:val="Normalny"/>
    <w:rsid w:val="00D526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paragraph" w:customStyle="1" w:styleId="xl71">
    <w:name w:val="xl71"/>
    <w:basedOn w:val="Normalny"/>
    <w:rsid w:val="00D526CA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pl-PL"/>
    </w:rPr>
  </w:style>
  <w:style w:type="paragraph" w:customStyle="1" w:styleId="xl72">
    <w:name w:val="xl72"/>
    <w:basedOn w:val="Normalny"/>
    <w:rsid w:val="00D526CA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lang w:eastAsia="pl-PL"/>
    </w:rPr>
  </w:style>
  <w:style w:type="paragraph" w:customStyle="1" w:styleId="xl73">
    <w:name w:val="xl73"/>
    <w:basedOn w:val="Normalny"/>
    <w:rsid w:val="00D526CA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lang w:eastAsia="pl-PL"/>
    </w:rPr>
  </w:style>
  <w:style w:type="paragraph" w:customStyle="1" w:styleId="xl74">
    <w:name w:val="xl74"/>
    <w:basedOn w:val="Normalny"/>
    <w:rsid w:val="00D526CA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lang w:eastAsia="pl-PL"/>
    </w:rPr>
  </w:style>
  <w:style w:type="paragraph" w:customStyle="1" w:styleId="xl75">
    <w:name w:val="xl75"/>
    <w:basedOn w:val="Normalny"/>
    <w:rsid w:val="00D526CA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lang w:eastAsia="pl-PL"/>
    </w:rPr>
  </w:style>
  <w:style w:type="paragraph" w:customStyle="1" w:styleId="xl76">
    <w:name w:val="xl76"/>
    <w:basedOn w:val="Normalny"/>
    <w:rsid w:val="00D526CA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pl-PL"/>
    </w:rPr>
  </w:style>
  <w:style w:type="paragraph" w:customStyle="1" w:styleId="xl77">
    <w:name w:val="xl77"/>
    <w:basedOn w:val="Normalny"/>
    <w:rsid w:val="00D526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paragraph" w:customStyle="1" w:styleId="xl78">
    <w:name w:val="xl78"/>
    <w:basedOn w:val="Normalny"/>
    <w:rsid w:val="00D526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D526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2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4328</Words>
  <Characters>25970</Characters>
  <Application>Microsoft Office Word</Application>
  <DocSecurity>0</DocSecurity>
  <Lines>216</Lines>
  <Paragraphs>6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Kukla-Bartoszek</dc:creator>
  <cp:keywords/>
  <dc:description/>
  <cp:lastModifiedBy>Magdalena Kukla-Bartoszek</cp:lastModifiedBy>
  <cp:revision>2</cp:revision>
  <dcterms:created xsi:type="dcterms:W3CDTF">2021-06-26T23:13:00Z</dcterms:created>
  <dcterms:modified xsi:type="dcterms:W3CDTF">2021-06-26T23:13:00Z</dcterms:modified>
</cp:coreProperties>
</file>